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3C9" w:rsidRPr="00D27DB9" w:rsidRDefault="00514986" w:rsidP="000A6B33">
      <w:pPr>
        <w:rPr>
          <w:rFonts w:ascii="Times New Roman" w:hAnsi="Times New Roman"/>
          <w:sz w:val="18"/>
          <w:szCs w:val="18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18"/>
          <w:szCs w:val="18"/>
          <w:lang w:val="en-US"/>
        </w:rPr>
        <w:t xml:space="preserve">Additional </w:t>
      </w:r>
      <w:r w:rsidR="00477B8F" w:rsidRPr="00D27DB9">
        <w:rPr>
          <w:rFonts w:ascii="Times New Roman" w:hAnsi="Times New Roman"/>
          <w:b/>
          <w:sz w:val="18"/>
          <w:szCs w:val="18"/>
          <w:lang w:val="en-US"/>
        </w:rPr>
        <w:t>file</w:t>
      </w:r>
      <w:r w:rsidR="00230596" w:rsidRPr="00D27DB9">
        <w:rPr>
          <w:rFonts w:ascii="Times New Roman" w:hAnsi="Times New Roman"/>
          <w:b/>
          <w:sz w:val="18"/>
          <w:szCs w:val="18"/>
          <w:lang w:val="en-US"/>
        </w:rPr>
        <w:t xml:space="preserve"> 1</w:t>
      </w:r>
      <w:r w:rsidR="00477B8F" w:rsidRPr="00D27DB9">
        <w:rPr>
          <w:rFonts w:ascii="Times New Roman" w:hAnsi="Times New Roman"/>
          <w:sz w:val="18"/>
          <w:szCs w:val="18"/>
          <w:lang w:val="en-US"/>
        </w:rPr>
        <w:t>.</w:t>
      </w:r>
      <w:proofErr w:type="gramEnd"/>
      <w:r w:rsidR="00230596" w:rsidRPr="00D27DB9">
        <w:rPr>
          <w:rFonts w:ascii="Times New Roman" w:hAnsi="Times New Roman"/>
          <w:sz w:val="18"/>
          <w:szCs w:val="18"/>
          <w:lang w:val="en-US"/>
        </w:rPr>
        <w:t xml:space="preserve"> Feel4Diabetes dietary </w:t>
      </w:r>
      <w:r w:rsidR="004F0C36" w:rsidRPr="00D27DB9">
        <w:rPr>
          <w:rFonts w:ascii="Times New Roman" w:hAnsi="Times New Roman"/>
          <w:sz w:val="18"/>
          <w:szCs w:val="18"/>
          <w:lang w:val="en-US"/>
        </w:rPr>
        <w:t>questions</w:t>
      </w:r>
      <w:r w:rsidR="00F8130B" w:rsidRPr="00D27DB9">
        <w:rPr>
          <w:rFonts w:ascii="Times New Roman" w:hAnsi="Times New Roman"/>
          <w:sz w:val="18"/>
          <w:szCs w:val="18"/>
          <w:lang w:val="en-US"/>
        </w:rPr>
        <w:t xml:space="preserve"> used in</w:t>
      </w:r>
      <w:r w:rsidR="003C0848" w:rsidRPr="00D27DB9">
        <w:rPr>
          <w:rFonts w:ascii="Times New Roman" w:hAnsi="Times New Roman"/>
          <w:sz w:val="18"/>
          <w:szCs w:val="18"/>
          <w:lang w:val="en-US"/>
        </w:rPr>
        <w:t xml:space="preserve"> the development of</w:t>
      </w:r>
      <w:r w:rsidR="000A6B33" w:rsidRPr="00D27DB9">
        <w:rPr>
          <w:rFonts w:ascii="Times New Roman" w:hAnsi="Times New Roman"/>
          <w:sz w:val="18"/>
          <w:szCs w:val="18"/>
          <w:lang w:val="en-US"/>
        </w:rPr>
        <w:t xml:space="preserve"> the Healthy </w:t>
      </w:r>
      <w:r w:rsidR="003C0848" w:rsidRPr="00D27DB9">
        <w:rPr>
          <w:rFonts w:ascii="Times New Roman" w:hAnsi="Times New Roman"/>
          <w:sz w:val="18"/>
          <w:szCs w:val="18"/>
          <w:lang w:val="en-US"/>
        </w:rPr>
        <w:t xml:space="preserve">Diet </w:t>
      </w:r>
      <w:r w:rsidR="000A6B33" w:rsidRPr="00D27DB9">
        <w:rPr>
          <w:rFonts w:ascii="Times New Roman" w:hAnsi="Times New Roman"/>
          <w:sz w:val="18"/>
          <w:szCs w:val="18"/>
          <w:lang w:val="en-US"/>
        </w:rPr>
        <w:t>score</w:t>
      </w:r>
    </w:p>
    <w:tbl>
      <w:tblPr>
        <w:tblStyle w:val="TaulukkoRuudukko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371"/>
      </w:tblGrid>
      <w:tr w:rsidR="004F0C36" w:rsidRPr="00D27DB9" w:rsidTr="00E12B85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F0C36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4F0C36" w:rsidRPr="00C47C0E" w:rsidRDefault="004F0C36" w:rsidP="00C47C0E">
            <w:pPr>
              <w:pStyle w:val="MediumGrid21"/>
              <w:rPr>
                <w:rFonts w:ascii="Times New Roman" w:hAnsi="Times New Roman"/>
                <w:sz w:val="18"/>
                <w:szCs w:val="18"/>
                <w:lang w:val="fi-FI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Questions included</w:t>
            </w:r>
            <w:r w:rsidR="00C47C0E">
              <w:rPr>
                <w:rFonts w:ascii="Times New Roman" w:hAnsi="Times New Roman"/>
                <w:sz w:val="18"/>
                <w:szCs w:val="18"/>
                <w:lang w:val="fi-FI"/>
              </w:rPr>
              <w:t xml:space="preserve"> </w:t>
            </w:r>
          </w:p>
        </w:tc>
      </w:tr>
      <w:tr w:rsidR="00443FC1" w:rsidRPr="00D27DB9" w:rsidTr="00E12B85">
        <w:tc>
          <w:tcPr>
            <w:tcW w:w="1242" w:type="dxa"/>
            <w:tcBorders>
              <w:top w:val="single" w:sz="4" w:space="0" w:color="auto"/>
            </w:tcBorders>
          </w:tcPr>
          <w:p w:rsidR="00443FC1" w:rsidRPr="00D27DB9" w:rsidRDefault="00443FC1" w:rsidP="004F0C36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1. Breakfast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4F0C36" w:rsidRPr="00D27DB9" w:rsidRDefault="00443FC1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often do you consume main meals</w:t>
            </w:r>
            <w:r w:rsidR="004F0C36" w:rsidRPr="00D27DB9">
              <w:rPr>
                <w:rFonts w:ascii="Times New Roman" w:hAnsi="Times New Roman"/>
                <w:sz w:val="18"/>
                <w:szCs w:val="18"/>
              </w:rPr>
              <w:t xml:space="preserve"> on weekdays/weekend days?</w:t>
            </w:r>
          </w:p>
          <w:p w:rsidR="00F9156F" w:rsidRPr="00D27DB9" w:rsidRDefault="00F9156F" w:rsidP="00F9156F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Breakfast</w:t>
            </w:r>
          </w:p>
          <w:p w:rsidR="00F9156F" w:rsidRPr="00D27DB9" w:rsidRDefault="00F9156F" w:rsidP="00F9156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never</w:t>
            </w:r>
          </w:p>
          <w:p w:rsidR="00F9156F" w:rsidRPr="00D27DB9" w:rsidRDefault="00F9156F" w:rsidP="00F9156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less than 1 time/week</w:t>
            </w:r>
          </w:p>
          <w:p w:rsidR="00F9156F" w:rsidRPr="00D27DB9" w:rsidRDefault="00F9156F" w:rsidP="00F9156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-2 times/week</w:t>
            </w:r>
          </w:p>
          <w:p w:rsidR="00F9156F" w:rsidRPr="00D27DB9" w:rsidRDefault="00F9156F" w:rsidP="00F9156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3-4 times/week</w:t>
            </w:r>
          </w:p>
          <w:p w:rsidR="00F9156F" w:rsidRPr="00D27DB9" w:rsidRDefault="00F9156F" w:rsidP="00F9156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5-6 times/week</w:t>
            </w:r>
          </w:p>
          <w:p w:rsidR="00F9156F" w:rsidRPr="00C47C0E" w:rsidRDefault="00F9156F" w:rsidP="00F9156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daily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2. Vegetables</w:t>
            </w:r>
          </w:p>
        </w:tc>
        <w:tc>
          <w:tcPr>
            <w:tcW w:w="7371" w:type="dxa"/>
          </w:tcPr>
          <w:p w:rsidR="00672AEC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any servings of raw o</w:t>
            </w:r>
            <w:r w:rsidR="007152DA" w:rsidRPr="00D27DB9">
              <w:rPr>
                <w:rFonts w:ascii="Times New Roman" w:hAnsi="Times New Roman"/>
                <w:sz w:val="18"/>
                <w:szCs w:val="18"/>
              </w:rPr>
              <w:t>r cooked vegetables do you eat?</w:t>
            </w:r>
            <w:r w:rsidR="007152DA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443FC1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One serving is half a cup of vegetables or at the size of a tennis ball tomato, broccoli or leafy vegetables</w:t>
            </w:r>
            <w:r w:rsidR="00672AEC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ss than one serving per week 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-2 servings per week 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week 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-6 servings per week 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-2 servings per day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3-4 servings per day</w:t>
            </w:r>
          </w:p>
          <w:p w:rsidR="004F0C36" w:rsidRPr="00D27DB9" w:rsidRDefault="00DA34BD" w:rsidP="004F0C36">
            <w:pPr>
              <w:pStyle w:val="MediumGrid21"/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5 or more servings per day</w:t>
            </w:r>
          </w:p>
          <w:p w:rsidR="006D4576" w:rsidRPr="00D27DB9" w:rsidRDefault="006D4576" w:rsidP="00672AEC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4F0C36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any times per week do you eat legumes (e.g. lentils, beans, peas)?</w:t>
            </w:r>
            <w:r w:rsidR="007152DA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____</w:t>
            </w:r>
          </w:p>
          <w:p w:rsidR="00414158" w:rsidRPr="00D27DB9" w:rsidRDefault="00414158" w:rsidP="00414158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What is your average portio</w:t>
            </w:r>
            <w:r w:rsidR="008275DB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 size? 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Please consider the legumes cooked and drained, without soup</w:t>
            </w:r>
            <w:r w:rsidR="0060138C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:rsidR="00414158" w:rsidRPr="00D27DB9" w:rsidRDefault="000A04AD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Less than half a cup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Half a cup (100 g)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 cup 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5 cup 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cups 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5 cups 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 cups </w:t>
            </w:r>
          </w:p>
          <w:p w:rsidR="00414158" w:rsidRPr="00D27DB9" w:rsidRDefault="00414158" w:rsidP="00414158">
            <w:pPr>
              <w:pStyle w:val="MediumGrid21"/>
              <w:numPr>
                <w:ilvl w:val="0"/>
                <w:numId w:val="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8. More than 3 cups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3. Fruit and berries</w:t>
            </w:r>
          </w:p>
        </w:tc>
        <w:tc>
          <w:tcPr>
            <w:tcW w:w="7371" w:type="dxa"/>
          </w:tcPr>
          <w:p w:rsidR="00672AEC" w:rsidRPr="00D27DB9" w:rsidRDefault="00230596" w:rsidP="0023059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any servings o</w:t>
            </w:r>
            <w:r w:rsidR="007152DA" w:rsidRPr="00D27DB9">
              <w:rPr>
                <w:rFonts w:ascii="Times New Roman" w:hAnsi="Times New Roman"/>
                <w:sz w:val="18"/>
                <w:szCs w:val="18"/>
              </w:rPr>
              <w:t>f fruits or berries do you eat?</w:t>
            </w:r>
            <w:r w:rsidR="007152DA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230596" w:rsidRPr="00D27DB9" w:rsidRDefault="00230596" w:rsidP="00230596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For fresh or frozen fruits, one serving is a tennis ball (medium) sized fruit (e.g. apple) or two small fruits (e.g. apricots) or half a cup of chopped fruit or berries.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For canned fruits, one serving is half a cup of canned fruits.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For dried fruits, one serving is a quarter of a cup (62.5 mL)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of dry fruits and berries.</w:t>
            </w:r>
          </w:p>
          <w:p w:rsidR="00230596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Less than one serving per week </w:t>
            </w:r>
          </w:p>
          <w:p w:rsidR="00230596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1-2 servings per week </w:t>
            </w:r>
          </w:p>
          <w:p w:rsidR="00230596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3-4 servings per week </w:t>
            </w:r>
          </w:p>
          <w:p w:rsidR="00230596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5-6 servings per week </w:t>
            </w:r>
          </w:p>
          <w:p w:rsidR="00230596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1-2 servings per day</w:t>
            </w:r>
          </w:p>
          <w:p w:rsidR="00230596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3-4 servings per day</w:t>
            </w:r>
          </w:p>
          <w:p w:rsidR="00443FC1" w:rsidRPr="00D27DB9" w:rsidRDefault="00230596" w:rsidP="00AD62E8">
            <w:pPr>
              <w:pStyle w:val="MediumGrid21"/>
              <w:numPr>
                <w:ilvl w:val="0"/>
                <w:numId w:val="6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5 or more servings per day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4. Sugary drinks</w:t>
            </w:r>
          </w:p>
        </w:tc>
        <w:tc>
          <w:tcPr>
            <w:tcW w:w="7371" w:type="dxa"/>
          </w:tcPr>
          <w:p w:rsidR="00672AEC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uch of the following be</w:t>
            </w:r>
            <w:r w:rsidR="003332AE" w:rsidRPr="00D27DB9">
              <w:rPr>
                <w:rFonts w:ascii="Times New Roman" w:hAnsi="Times New Roman"/>
                <w:sz w:val="18"/>
                <w:szCs w:val="18"/>
              </w:rPr>
              <w:t xml:space="preserve">verages do you drink per week? </w:t>
            </w:r>
            <w:r w:rsidR="003332AE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3332AE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Mark 0, if you don´t drink the following beverages or if you drink on average less than one serving per week.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1. _____ glass(es) of water (1 glass=250 mL)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2. _____ cup(s) of tea (1 cup=250 mL)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3. _____ cup(s) of coffee (1 cup=250 mL)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4. _____ glass(es) of soft drink with sugar (1 glass = 250 mL) 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5. _____ glass(es) of soft drink without sugar, e.g. Coca Cola Light (1 glass = 250 mL)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6. _____ glass(es) of fruit juice freshly squeezed or prepacked without sugar (1 glass = 250 mL) 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7. _____ glass(es) of juice containing sugar (1 glass =250 mL) </w:t>
            </w:r>
          </w:p>
          <w:p w:rsidR="003D7D87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8. _____ glass(es) of beer/cider (1 beer glass = 330 mL)</w:t>
            </w:r>
          </w:p>
          <w:p w:rsidR="00443FC1" w:rsidRPr="00D27DB9" w:rsidRDefault="003D7D87" w:rsidP="003D7D8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9. _____ glass(es) of wine (1 wine glass = 125 mL)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CF6C44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/>
                <w:sz w:val="18"/>
                <w:szCs w:val="18"/>
                <w:lang w:val="fi-FI"/>
              </w:rPr>
              <w:t xml:space="preserve">5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fi-FI"/>
              </w:rPr>
              <w:t>Whole-</w:t>
            </w:r>
            <w:r w:rsidR="00DA34BD" w:rsidRPr="00D27DB9">
              <w:rPr>
                <w:rFonts w:ascii="Times New Roman" w:hAnsi="Times New Roman"/>
                <w:sz w:val="18"/>
                <w:szCs w:val="18"/>
                <w:lang w:val="fi-FI"/>
              </w:rPr>
              <w:t>grain</w:t>
            </w:r>
            <w:proofErr w:type="spellEnd"/>
          </w:p>
        </w:tc>
        <w:tc>
          <w:tcPr>
            <w:tcW w:w="7371" w:type="dxa"/>
          </w:tcPr>
          <w:p w:rsidR="00672AEC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uch bread and ot</w:t>
            </w:r>
            <w:r w:rsidR="003332AE" w:rsidRPr="00D27DB9">
              <w:rPr>
                <w:rFonts w:ascii="Times New Roman" w:hAnsi="Times New Roman"/>
                <w:sz w:val="18"/>
                <w:szCs w:val="18"/>
              </w:rPr>
              <w:t>her cereals do you eat per day?</w:t>
            </w:r>
            <w:r w:rsidR="003332AE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672AEC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A roll (60 g) equals 2 slices (30 g) of </w:t>
            </w:r>
            <w:r w:rsidR="003332AE" w:rsidRPr="00D27DB9">
              <w:rPr>
                <w:rFonts w:ascii="Times New Roman" w:hAnsi="Times New Roman"/>
                <w:sz w:val="18"/>
                <w:szCs w:val="18"/>
              </w:rPr>
              <w:t>bread.</w:t>
            </w:r>
            <w:r w:rsidR="003332AE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 xml:space="preserve">Mark 0 if you eat on average less than one serving per day. </w:t>
            </w:r>
          </w:p>
          <w:p w:rsidR="00C44010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1.______  slice(s) of whole grain bread</w:t>
            </w:r>
          </w:p>
          <w:p w:rsidR="00C44010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2.______  slice(s) of non-whole grain (i.e. white) bread </w:t>
            </w:r>
          </w:p>
          <w:p w:rsidR="00C44010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3.______  cup(s) of porridge (e.g. rye, oat or wheat flake porridge)</w:t>
            </w:r>
          </w:p>
          <w:p w:rsidR="00C44010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4.______  cup(s) of whole grain breakfast cereals, muesli</w:t>
            </w:r>
          </w:p>
          <w:p w:rsidR="00443FC1" w:rsidRPr="00D27DB9" w:rsidRDefault="00C44010" w:rsidP="00C4401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5.______  cup(s) of non-whole grain breakfast cereals (e.g. corn flakes or rice crispies)</w:t>
            </w:r>
          </w:p>
        </w:tc>
      </w:tr>
    </w:tbl>
    <w:p w:rsidR="00D27DB9" w:rsidRDefault="00D27DB9">
      <w:r>
        <w:br w:type="page"/>
      </w:r>
    </w:p>
    <w:tbl>
      <w:tblPr>
        <w:tblStyle w:val="TaulukkoRuudukko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371"/>
      </w:tblGrid>
      <w:tr w:rsidR="00443FC1" w:rsidRPr="00D27DB9" w:rsidTr="00E12B85">
        <w:tc>
          <w:tcPr>
            <w:tcW w:w="1242" w:type="dxa"/>
          </w:tcPr>
          <w:p w:rsidR="00443FC1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6. </w:t>
            </w:r>
            <w:r w:rsidR="006810F7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Nuts and seeds</w:t>
            </w:r>
          </w:p>
        </w:tc>
        <w:tc>
          <w:tcPr>
            <w:tcW w:w="7371" w:type="dxa"/>
          </w:tcPr>
          <w:p w:rsidR="006810F7" w:rsidRPr="00D27DB9" w:rsidRDefault="006810F7" w:rsidP="006810F7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any servings of nuts or seeds do you eat?</w:t>
            </w:r>
          </w:p>
          <w:p w:rsidR="00443FC1" w:rsidRPr="00D27DB9" w:rsidRDefault="006810F7" w:rsidP="006810F7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One serving is about 2 tablespoons or 30 g</w:t>
            </w:r>
          </w:p>
          <w:p w:rsidR="003332AE" w:rsidRPr="00D27DB9" w:rsidRDefault="003332AE" w:rsidP="00A63582">
            <w:pPr>
              <w:pStyle w:val="MediumGrid21"/>
              <w:numPr>
                <w:ilvl w:val="0"/>
                <w:numId w:val="14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ss than one serving per week </w:t>
            </w:r>
          </w:p>
          <w:p w:rsidR="003332AE" w:rsidRPr="00D27DB9" w:rsidRDefault="003332AE" w:rsidP="003332AE">
            <w:pPr>
              <w:pStyle w:val="MediumGrid21"/>
              <w:numPr>
                <w:ilvl w:val="0"/>
                <w:numId w:val="1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-2 servings per week </w:t>
            </w:r>
          </w:p>
          <w:p w:rsidR="003332AE" w:rsidRPr="00D27DB9" w:rsidRDefault="003332AE" w:rsidP="003332AE">
            <w:pPr>
              <w:pStyle w:val="MediumGrid21"/>
              <w:numPr>
                <w:ilvl w:val="0"/>
                <w:numId w:val="1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week </w:t>
            </w:r>
          </w:p>
          <w:p w:rsidR="003332AE" w:rsidRPr="00D27DB9" w:rsidRDefault="003332AE" w:rsidP="003332AE">
            <w:pPr>
              <w:pStyle w:val="MediumGrid21"/>
              <w:numPr>
                <w:ilvl w:val="0"/>
                <w:numId w:val="1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-6 servings per week </w:t>
            </w:r>
          </w:p>
          <w:p w:rsidR="003332AE" w:rsidRPr="00D27DB9" w:rsidRDefault="003332AE" w:rsidP="003332AE">
            <w:pPr>
              <w:pStyle w:val="MediumGrid21"/>
              <w:numPr>
                <w:ilvl w:val="0"/>
                <w:numId w:val="1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-2 servings per day</w:t>
            </w:r>
          </w:p>
          <w:p w:rsidR="003332AE" w:rsidRPr="00D27DB9" w:rsidRDefault="003332AE" w:rsidP="003332AE">
            <w:pPr>
              <w:pStyle w:val="MediumGrid21"/>
              <w:numPr>
                <w:ilvl w:val="0"/>
                <w:numId w:val="1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day </w:t>
            </w:r>
          </w:p>
          <w:p w:rsidR="003332AE" w:rsidRPr="00D27DB9" w:rsidRDefault="003332AE" w:rsidP="003332AE">
            <w:pPr>
              <w:pStyle w:val="MediumGrid21"/>
              <w:numPr>
                <w:ilvl w:val="0"/>
                <w:numId w:val="1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5 or more servings per day</w:t>
            </w:r>
          </w:p>
        </w:tc>
      </w:tr>
      <w:tr w:rsidR="00DA34BD" w:rsidRPr="00D27DB9" w:rsidTr="00E12B85">
        <w:tc>
          <w:tcPr>
            <w:tcW w:w="1242" w:type="dxa"/>
          </w:tcPr>
          <w:p w:rsidR="00DA34BD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7. Low-fat dairy</w:t>
            </w:r>
          </w:p>
        </w:tc>
        <w:tc>
          <w:tcPr>
            <w:tcW w:w="7371" w:type="dxa"/>
          </w:tcPr>
          <w:p w:rsidR="00EC17F0" w:rsidRPr="00D27DB9" w:rsidRDefault="00EC17F0" w:rsidP="00EC17F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How many servings of milk and milk products (e.g. yogurt) do you consume per day? </w:t>
            </w:r>
          </w:p>
          <w:p w:rsidR="00EC17F0" w:rsidRPr="00D27DB9" w:rsidRDefault="00EC17F0" w:rsidP="00EC17F0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One serving is half a cup (120 mL). Count also milk in tea, coffee or with cereal. Do not count cheese.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Mark 0 if you eat on average less than one serving per day.</w:t>
            </w:r>
          </w:p>
          <w:p w:rsidR="00EC17F0" w:rsidRPr="00D27DB9" w:rsidRDefault="007E2C3F" w:rsidP="00EC17F0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1.</w:t>
            </w:r>
            <w:r w:rsidR="00EC17F0" w:rsidRPr="00D27DB9">
              <w:rPr>
                <w:rFonts w:ascii="Times New Roman" w:hAnsi="Times New Roman"/>
                <w:sz w:val="18"/>
                <w:szCs w:val="18"/>
              </w:rPr>
              <w:t xml:space="preserve">______ servings of low-fat or fat-free milk and milk products </w:t>
            </w:r>
            <w:r w:rsidR="009C427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&lt; </w:t>
            </w:r>
            <w:r w:rsidR="00EC17F0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2 % fat)</w:t>
            </w:r>
          </w:p>
          <w:p w:rsidR="00DA34BD" w:rsidRPr="00D27DB9" w:rsidRDefault="007E2C3F" w:rsidP="00EC17F0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2.</w:t>
            </w:r>
            <w:r w:rsidR="00EC17F0" w:rsidRPr="00D27DB9">
              <w:rPr>
                <w:rFonts w:ascii="Times New Roman" w:hAnsi="Times New Roman"/>
                <w:sz w:val="18"/>
                <w:szCs w:val="18"/>
              </w:rPr>
              <w:t>______ servings of full fat milk and milk products</w:t>
            </w:r>
            <w:r w:rsidR="00EC17F0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&gt; 2 % fat)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DA34BD" w:rsidP="00DA34BD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8. Oils and fats</w:t>
            </w:r>
          </w:p>
        </w:tc>
        <w:tc>
          <w:tcPr>
            <w:tcW w:w="7371" w:type="dxa"/>
          </w:tcPr>
          <w:p w:rsidR="006D4576" w:rsidRPr="00D27DB9" w:rsidRDefault="006D4576" w:rsidP="006D457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hat kind of fat spread do you usually use with your bread? </w:t>
            </w:r>
          </w:p>
          <w:p w:rsidR="006D4576" w:rsidRPr="00D27DB9" w:rsidRDefault="006D4576" w:rsidP="006D457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Choose only one option.</w:t>
            </w:r>
          </w:p>
          <w:p w:rsidR="006D4576" w:rsidRPr="00D27DB9" w:rsidRDefault="006D4576" w:rsidP="006D4576">
            <w:pPr>
              <w:pStyle w:val="MediumGrid21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Vegetable oil (olive, rapeseed etc.)</w:t>
            </w:r>
          </w:p>
          <w:p w:rsidR="006D4576" w:rsidRPr="00D27DB9" w:rsidRDefault="006D4576" w:rsidP="006D4576">
            <w:pPr>
              <w:pStyle w:val="MediumGrid21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Soft margarine with 70-80% fat</w:t>
            </w:r>
          </w:p>
          <w:p w:rsidR="006D4576" w:rsidRPr="00D27DB9" w:rsidRDefault="006D4576" w:rsidP="006D4576">
            <w:pPr>
              <w:pStyle w:val="MediumGrid21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Reduced-fat margarine 28-60% fat</w:t>
            </w:r>
          </w:p>
          <w:p w:rsidR="006D4576" w:rsidRPr="00D27DB9" w:rsidRDefault="006D4576" w:rsidP="006D4576">
            <w:pPr>
              <w:pStyle w:val="MediumGrid21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Butter-vegetable oil mixture</w:t>
            </w:r>
          </w:p>
          <w:p w:rsidR="006D4576" w:rsidRPr="00D27DB9" w:rsidRDefault="006D4576" w:rsidP="006D4576">
            <w:pPr>
              <w:pStyle w:val="MediumGrid21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Butter</w:t>
            </w:r>
          </w:p>
          <w:p w:rsidR="006D4576" w:rsidRPr="00D27DB9" w:rsidRDefault="006D4576" w:rsidP="006D4576">
            <w:pPr>
              <w:pStyle w:val="MediumGrid21"/>
              <w:numPr>
                <w:ilvl w:val="0"/>
                <w:numId w:val="8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I do not usually have fat spread on bread</w:t>
            </w:r>
          </w:p>
          <w:p w:rsidR="006D4576" w:rsidRPr="00D27DB9" w:rsidRDefault="006D4576" w:rsidP="006D457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DA34BD" w:rsidRPr="00D27DB9" w:rsidRDefault="00DA34BD" w:rsidP="00DA34BD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What of the following fats and oils do you use daily? Think about fats and oils used with vegetables (raw or boiled) and/or in cooked dishes (added during or after cooking).</w:t>
            </w:r>
          </w:p>
          <w:p w:rsidR="00DA34BD" w:rsidRPr="00D27DB9" w:rsidRDefault="00DA34BD" w:rsidP="00DA34BD">
            <w:pPr>
              <w:pStyle w:val="MediumGrid2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Choose one or more options.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Olive or rapeseed oil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Other vegetable oil (e.g. sunflower oil)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Margarine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Butter</w:t>
            </w:r>
          </w:p>
          <w:p w:rsidR="00DA34BD" w:rsidRPr="00D27DB9" w:rsidRDefault="00DA34BD" w:rsidP="00DA34BD">
            <w:pPr>
              <w:pStyle w:val="MediumGrid21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Mayonnaise, French dressing etc.</w:t>
            </w:r>
          </w:p>
          <w:p w:rsidR="00443FC1" w:rsidRPr="00D27DB9" w:rsidRDefault="00DA34BD" w:rsidP="00DA34BD">
            <w:pPr>
              <w:pStyle w:val="MediumGrid21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I do not use any of these fats daily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fi-FI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fi-FI"/>
              </w:rPr>
              <w:t xml:space="preserve">9. Red </w:t>
            </w:r>
            <w:proofErr w:type="spellStart"/>
            <w:r w:rsidRPr="00D27DB9">
              <w:rPr>
                <w:rFonts w:ascii="Times New Roman" w:hAnsi="Times New Roman"/>
                <w:sz w:val="18"/>
                <w:szCs w:val="18"/>
                <w:lang w:val="fi-FI"/>
              </w:rPr>
              <w:t>meat</w:t>
            </w:r>
            <w:proofErr w:type="spellEnd"/>
          </w:p>
        </w:tc>
        <w:tc>
          <w:tcPr>
            <w:tcW w:w="7371" w:type="dxa"/>
          </w:tcPr>
          <w:p w:rsidR="006F61FD" w:rsidRPr="00D27DB9" w:rsidRDefault="006560E3" w:rsidP="006560E3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ow many times per week do you eat red meat (e.g. pork, beef, veal, lamb) or processed meat (e.g. hamburger or sausages)?</w:t>
            </w:r>
            <w:r w:rsidR="006F61FD"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______ time(s) per week</w:t>
            </w:r>
          </w:p>
          <w:p w:rsidR="006560E3" w:rsidRPr="00D27DB9" w:rsidRDefault="006560E3" w:rsidP="006560E3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What is your average portion size?</w:t>
            </w:r>
          </w:p>
          <w:p w:rsidR="006560E3" w:rsidRPr="00D27DB9" w:rsidRDefault="00AA3242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Less than 1 pack of cards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1 pack of cards (100-120 g) 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1.5 pack of cards 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2 packs of cards 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2.5 packs of cards 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 xml:space="preserve">3 packs of cards 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3.5 packs of cards</w:t>
            </w:r>
          </w:p>
          <w:p w:rsidR="006560E3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4 packs of cards</w:t>
            </w:r>
          </w:p>
          <w:p w:rsidR="00443FC1" w:rsidRPr="00D27DB9" w:rsidRDefault="006560E3" w:rsidP="007720FC">
            <w:pPr>
              <w:pStyle w:val="MediumGrid21"/>
              <w:numPr>
                <w:ilvl w:val="0"/>
                <w:numId w:val="5"/>
              </w:numPr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more than 4 packs of cards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0.</w:t>
            </w:r>
            <w:r w:rsidR="006810F7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Sweet snacks</w:t>
            </w:r>
          </w:p>
        </w:tc>
        <w:tc>
          <w:tcPr>
            <w:tcW w:w="7371" w:type="dxa"/>
          </w:tcPr>
          <w:p w:rsidR="00443FC1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any servings of sweets, biscuits, ice cream, cakes, pastries times do you eat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? (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One serving is 1 small chocolate bar (40 g) or half a cup of sweets, cookies or 1 scoop of ice cream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:rsidR="00222B58" w:rsidRPr="00D27DB9" w:rsidRDefault="00222B58" w:rsidP="00222B58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ne or less than one serving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servings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-6 servings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-2 servings per day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day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5 or more servings per day</w:t>
            </w:r>
          </w:p>
        </w:tc>
      </w:tr>
      <w:tr w:rsidR="00443FC1" w:rsidRPr="00D27DB9" w:rsidTr="00E12B85">
        <w:tc>
          <w:tcPr>
            <w:tcW w:w="1242" w:type="dxa"/>
          </w:tcPr>
          <w:p w:rsidR="00443FC1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fi-FI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fi-FI"/>
              </w:rPr>
              <w:t xml:space="preserve">11. </w:t>
            </w:r>
            <w:proofErr w:type="spellStart"/>
            <w:r w:rsidR="006810F7" w:rsidRPr="00D27DB9">
              <w:rPr>
                <w:rFonts w:ascii="Times New Roman" w:hAnsi="Times New Roman"/>
                <w:sz w:val="18"/>
                <w:szCs w:val="18"/>
                <w:lang w:val="fi-FI"/>
              </w:rPr>
              <w:t>Salty</w:t>
            </w:r>
            <w:proofErr w:type="spellEnd"/>
            <w:r w:rsidR="006810F7" w:rsidRPr="00D27DB9">
              <w:rPr>
                <w:rFonts w:ascii="Times New Roman" w:hAnsi="Times New Roman"/>
                <w:sz w:val="18"/>
                <w:szCs w:val="18"/>
                <w:lang w:val="fi-FI"/>
              </w:rPr>
              <w:t xml:space="preserve"> snacks</w:t>
            </w:r>
          </w:p>
        </w:tc>
        <w:tc>
          <w:tcPr>
            <w:tcW w:w="7371" w:type="dxa"/>
          </w:tcPr>
          <w:p w:rsidR="004F0C36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many servings of salty snacks/fast food do you eat?</w:t>
            </w:r>
          </w:p>
          <w:p w:rsidR="00443FC1" w:rsidRPr="00D27DB9" w:rsidRDefault="004F0C36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D27DB9">
              <w:rPr>
                <w:rFonts w:ascii="Times New Roman" w:hAnsi="Times New Roman"/>
                <w:sz w:val="18"/>
                <w:szCs w:val="18"/>
              </w:rPr>
              <w:t>One serving is: 1 small bag of chips, 1 slice of pizza, 1 cheese pie or other dough-based snacks</w:t>
            </w: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:rsidR="00222B58" w:rsidRPr="00D27DB9" w:rsidRDefault="00222B58" w:rsidP="00FB284E">
            <w:pPr>
              <w:pStyle w:val="MediumGrid21"/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ne or less than one serving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 servings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-6 servings per week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-2 servings per day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-4 servings per day </w:t>
            </w:r>
          </w:p>
          <w:p w:rsidR="00222B58" w:rsidRPr="00D27DB9" w:rsidRDefault="00222B58" w:rsidP="00684931">
            <w:pPr>
              <w:pStyle w:val="MediumGrid21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5 or more servings per day</w:t>
            </w:r>
          </w:p>
        </w:tc>
      </w:tr>
      <w:tr w:rsidR="00443FC1" w:rsidRPr="00D27DB9" w:rsidTr="00E12B85">
        <w:tc>
          <w:tcPr>
            <w:tcW w:w="1242" w:type="dxa"/>
            <w:tcBorders>
              <w:bottom w:val="single" w:sz="4" w:space="0" w:color="auto"/>
            </w:tcBorders>
          </w:tcPr>
          <w:p w:rsidR="00443FC1" w:rsidRPr="00D27DB9" w:rsidRDefault="00DA34BD" w:rsidP="004F0C36">
            <w:pPr>
              <w:pStyle w:val="MediumGrid21"/>
              <w:rPr>
                <w:rFonts w:ascii="Times New Roman" w:hAnsi="Times New Roman"/>
                <w:sz w:val="18"/>
                <w:szCs w:val="18"/>
                <w:lang w:val="fi-FI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fi-FI"/>
              </w:rPr>
              <w:t xml:space="preserve">12. </w:t>
            </w:r>
            <w:proofErr w:type="spellStart"/>
            <w:r w:rsidR="006810F7" w:rsidRPr="00D27DB9">
              <w:rPr>
                <w:rFonts w:ascii="Times New Roman" w:hAnsi="Times New Roman"/>
                <w:sz w:val="18"/>
                <w:szCs w:val="18"/>
                <w:lang w:val="fi-FI"/>
              </w:rPr>
              <w:t>Family</w:t>
            </w:r>
            <w:proofErr w:type="spellEnd"/>
            <w:r w:rsidR="006810F7" w:rsidRPr="00D27DB9">
              <w:rPr>
                <w:rFonts w:ascii="Times New Roman" w:hAnsi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 w:rsidR="006810F7" w:rsidRPr="00D27DB9">
              <w:rPr>
                <w:rFonts w:ascii="Times New Roman" w:hAnsi="Times New Roman"/>
                <w:sz w:val="18"/>
                <w:szCs w:val="18"/>
                <w:lang w:val="fi-FI"/>
              </w:rPr>
              <w:t>meals</w:t>
            </w:r>
            <w:proofErr w:type="spellEnd"/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A023DD" w:rsidRPr="00D27DB9" w:rsidRDefault="00A023DD" w:rsidP="00F9156F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</w:rPr>
              <w:t>How often do you have the following meals with others, with family, friends or colleagues?</w:t>
            </w:r>
          </w:p>
          <w:p w:rsidR="00F9156F" w:rsidRPr="00D27DB9" w:rsidRDefault="00F9156F" w:rsidP="00F9156F">
            <w:pPr>
              <w:pStyle w:val="MediumGrid2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. Breakfast</w:t>
            </w:r>
            <w:r w:rsidR="00CF3FF5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/2. Lunch/</w:t>
            </w:r>
            <w:r w:rsidR="00672AEC" w:rsidRPr="00D27DB9">
              <w:rPr>
                <w:rFonts w:ascii="Times New Roman" w:hAnsi="Times New Roman"/>
                <w:sz w:val="18"/>
                <w:szCs w:val="18"/>
                <w:lang w:val="en-US"/>
              </w:rPr>
              <w:t>3. Dinner</w:t>
            </w:r>
          </w:p>
          <w:p w:rsidR="00F426AF" w:rsidRPr="00D27DB9" w:rsidRDefault="00F426AF" w:rsidP="00F426A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never</w:t>
            </w:r>
          </w:p>
          <w:p w:rsidR="00F426AF" w:rsidRPr="00D27DB9" w:rsidRDefault="00F426AF" w:rsidP="00F426A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less than 1 time/week</w:t>
            </w:r>
          </w:p>
          <w:p w:rsidR="00F426AF" w:rsidRPr="00D27DB9" w:rsidRDefault="00F426AF" w:rsidP="00F426A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1-2 times/week</w:t>
            </w:r>
          </w:p>
          <w:p w:rsidR="00F426AF" w:rsidRPr="00D27DB9" w:rsidRDefault="00F426AF" w:rsidP="00F426A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3-4 times/week</w:t>
            </w:r>
          </w:p>
          <w:p w:rsidR="00F426AF" w:rsidRPr="00D27DB9" w:rsidRDefault="00F426AF" w:rsidP="00F426AF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5-6 times/week</w:t>
            </w:r>
          </w:p>
          <w:p w:rsidR="00F426AF" w:rsidRPr="00D27DB9" w:rsidRDefault="00F426AF" w:rsidP="008C7D5E">
            <w:pPr>
              <w:pStyle w:val="MediumGrid21"/>
              <w:numPr>
                <w:ilvl w:val="0"/>
                <w:numId w:val="9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7DB9">
              <w:rPr>
                <w:rFonts w:ascii="Times New Roman" w:hAnsi="Times New Roman"/>
                <w:sz w:val="18"/>
                <w:szCs w:val="18"/>
                <w:lang w:val="en-US"/>
              </w:rPr>
              <w:t>daily</w:t>
            </w:r>
          </w:p>
        </w:tc>
      </w:tr>
    </w:tbl>
    <w:p w:rsidR="000A6B33" w:rsidRPr="00D27DB9" w:rsidRDefault="000A6B33" w:rsidP="000A6B33">
      <w:pPr>
        <w:rPr>
          <w:rFonts w:ascii="Times New Roman" w:hAnsi="Times New Roman"/>
          <w:lang w:val="en-US"/>
        </w:rPr>
      </w:pPr>
    </w:p>
    <w:sectPr w:rsidR="000A6B33" w:rsidRPr="00D27DB9" w:rsidSect="00CB79CD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C8D" w:rsidRDefault="008C5C8D" w:rsidP="00AB4868">
      <w:pPr>
        <w:spacing w:after="0" w:line="240" w:lineRule="auto"/>
      </w:pPr>
      <w:r>
        <w:separator/>
      </w:r>
    </w:p>
  </w:endnote>
  <w:endnote w:type="continuationSeparator" w:id="0">
    <w:p w:rsidR="008C5C8D" w:rsidRDefault="008C5C8D" w:rsidP="00AB4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C8D" w:rsidRDefault="008C5C8D" w:rsidP="00AB4868">
      <w:pPr>
        <w:spacing w:after="0" w:line="240" w:lineRule="auto"/>
      </w:pPr>
      <w:r>
        <w:separator/>
      </w:r>
    </w:p>
  </w:footnote>
  <w:footnote w:type="continuationSeparator" w:id="0">
    <w:p w:rsidR="008C5C8D" w:rsidRDefault="008C5C8D" w:rsidP="00AB4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BF6" w:rsidRPr="00813696" w:rsidRDefault="005A3BF6" w:rsidP="007C46E2">
    <w:pPr>
      <w:pStyle w:val="Yltunniste"/>
      <w:jc w:val="right"/>
      <w:rPr>
        <w:rFonts w:ascii="Times New Roman" w:hAnsi="Times New Roman"/>
        <w:b/>
        <w:i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14AC4"/>
    <w:multiLevelType w:val="hybridMultilevel"/>
    <w:tmpl w:val="67C462F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909DB"/>
    <w:multiLevelType w:val="hybridMultilevel"/>
    <w:tmpl w:val="7706C622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0306DC"/>
    <w:multiLevelType w:val="hybridMultilevel"/>
    <w:tmpl w:val="C55CEABA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15A87"/>
    <w:multiLevelType w:val="hybridMultilevel"/>
    <w:tmpl w:val="473AFAB4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E30035"/>
    <w:multiLevelType w:val="hybridMultilevel"/>
    <w:tmpl w:val="A88A201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B03D14"/>
    <w:multiLevelType w:val="hybridMultilevel"/>
    <w:tmpl w:val="EF02D76A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CB3439"/>
    <w:multiLevelType w:val="hybridMultilevel"/>
    <w:tmpl w:val="55F0388A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43308"/>
    <w:multiLevelType w:val="hybridMultilevel"/>
    <w:tmpl w:val="D7A8C542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E47B59"/>
    <w:multiLevelType w:val="hybridMultilevel"/>
    <w:tmpl w:val="A042822C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C739B9"/>
    <w:multiLevelType w:val="hybridMultilevel"/>
    <w:tmpl w:val="44DAC968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5F14EB"/>
    <w:multiLevelType w:val="hybridMultilevel"/>
    <w:tmpl w:val="6770CCD0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8046F3"/>
    <w:multiLevelType w:val="hybridMultilevel"/>
    <w:tmpl w:val="4490C306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507A36"/>
    <w:multiLevelType w:val="hybridMultilevel"/>
    <w:tmpl w:val="5DAE344A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F43798"/>
    <w:multiLevelType w:val="hybridMultilevel"/>
    <w:tmpl w:val="0F744610"/>
    <w:lvl w:ilvl="0" w:tplc="681EC5D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4"/>
  </w:num>
  <w:num w:numId="5">
    <w:abstractNumId w:val="11"/>
  </w:num>
  <w:num w:numId="6">
    <w:abstractNumId w:val="5"/>
  </w:num>
  <w:num w:numId="7">
    <w:abstractNumId w:val="0"/>
  </w:num>
  <w:num w:numId="8">
    <w:abstractNumId w:val="2"/>
  </w:num>
  <w:num w:numId="9">
    <w:abstractNumId w:val="9"/>
  </w:num>
  <w:num w:numId="10">
    <w:abstractNumId w:val="13"/>
  </w:num>
  <w:num w:numId="11">
    <w:abstractNumId w:val="3"/>
  </w:num>
  <w:num w:numId="12">
    <w:abstractNumId w:val="10"/>
  </w:num>
  <w:num w:numId="13">
    <w:abstractNumId w:val="7"/>
  </w:num>
  <w:num w:numId="14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BC"/>
    <w:rsid w:val="00000E4A"/>
    <w:rsid w:val="000075BB"/>
    <w:rsid w:val="00015CE8"/>
    <w:rsid w:val="000174CD"/>
    <w:rsid w:val="0002278A"/>
    <w:rsid w:val="00022C8A"/>
    <w:rsid w:val="00023A48"/>
    <w:rsid w:val="000324EA"/>
    <w:rsid w:val="00035390"/>
    <w:rsid w:val="000361BB"/>
    <w:rsid w:val="0003656E"/>
    <w:rsid w:val="00036BB6"/>
    <w:rsid w:val="0004092A"/>
    <w:rsid w:val="00050E2E"/>
    <w:rsid w:val="000572BC"/>
    <w:rsid w:val="00066A72"/>
    <w:rsid w:val="00070612"/>
    <w:rsid w:val="00074D4D"/>
    <w:rsid w:val="00075C0D"/>
    <w:rsid w:val="000871CE"/>
    <w:rsid w:val="000905A0"/>
    <w:rsid w:val="00093FAB"/>
    <w:rsid w:val="000948C2"/>
    <w:rsid w:val="000A04AD"/>
    <w:rsid w:val="000A34E9"/>
    <w:rsid w:val="000A6B33"/>
    <w:rsid w:val="000B32BA"/>
    <w:rsid w:val="000B49CB"/>
    <w:rsid w:val="000B78A3"/>
    <w:rsid w:val="000C1398"/>
    <w:rsid w:val="000C2F14"/>
    <w:rsid w:val="000C6077"/>
    <w:rsid w:val="000D4842"/>
    <w:rsid w:val="000D7B29"/>
    <w:rsid w:val="000E0689"/>
    <w:rsid w:val="000E1236"/>
    <w:rsid w:val="000E3EA9"/>
    <w:rsid w:val="000E5D02"/>
    <w:rsid w:val="000E7DB8"/>
    <w:rsid w:val="000F3D57"/>
    <w:rsid w:val="000F5DE9"/>
    <w:rsid w:val="000F7FD1"/>
    <w:rsid w:val="00102A2B"/>
    <w:rsid w:val="001038BB"/>
    <w:rsid w:val="0010458E"/>
    <w:rsid w:val="00105B07"/>
    <w:rsid w:val="00105C0A"/>
    <w:rsid w:val="00106A63"/>
    <w:rsid w:val="0010775D"/>
    <w:rsid w:val="00110655"/>
    <w:rsid w:val="00113BC5"/>
    <w:rsid w:val="0012373D"/>
    <w:rsid w:val="001241D9"/>
    <w:rsid w:val="0012496D"/>
    <w:rsid w:val="0013323F"/>
    <w:rsid w:val="001351A2"/>
    <w:rsid w:val="001411A1"/>
    <w:rsid w:val="001420B7"/>
    <w:rsid w:val="00146FE6"/>
    <w:rsid w:val="001521AB"/>
    <w:rsid w:val="00160029"/>
    <w:rsid w:val="00162DE3"/>
    <w:rsid w:val="00163A99"/>
    <w:rsid w:val="00167C62"/>
    <w:rsid w:val="00173848"/>
    <w:rsid w:val="00176EB3"/>
    <w:rsid w:val="001813F4"/>
    <w:rsid w:val="00182097"/>
    <w:rsid w:val="00190A2D"/>
    <w:rsid w:val="00196AC3"/>
    <w:rsid w:val="0019756C"/>
    <w:rsid w:val="001A24D5"/>
    <w:rsid w:val="001A7F34"/>
    <w:rsid w:val="001B22E7"/>
    <w:rsid w:val="001B3982"/>
    <w:rsid w:val="001B61A4"/>
    <w:rsid w:val="001B6A5D"/>
    <w:rsid w:val="001C519B"/>
    <w:rsid w:val="001C5A93"/>
    <w:rsid w:val="001C60B9"/>
    <w:rsid w:val="001C616D"/>
    <w:rsid w:val="001C7993"/>
    <w:rsid w:val="001D299D"/>
    <w:rsid w:val="001D52AF"/>
    <w:rsid w:val="001E5250"/>
    <w:rsid w:val="001E7C8C"/>
    <w:rsid w:val="00203D06"/>
    <w:rsid w:val="00206DDC"/>
    <w:rsid w:val="002105BD"/>
    <w:rsid w:val="00212651"/>
    <w:rsid w:val="0022055B"/>
    <w:rsid w:val="0022176F"/>
    <w:rsid w:val="00222B58"/>
    <w:rsid w:val="002243BF"/>
    <w:rsid w:val="00226EA4"/>
    <w:rsid w:val="00230596"/>
    <w:rsid w:val="002333AC"/>
    <w:rsid w:val="00236B58"/>
    <w:rsid w:val="002379A3"/>
    <w:rsid w:val="002407A9"/>
    <w:rsid w:val="00241B9D"/>
    <w:rsid w:val="00242570"/>
    <w:rsid w:val="00242BFB"/>
    <w:rsid w:val="0025166F"/>
    <w:rsid w:val="0025302C"/>
    <w:rsid w:val="002700E0"/>
    <w:rsid w:val="00272F72"/>
    <w:rsid w:val="00273B40"/>
    <w:rsid w:val="00275CD6"/>
    <w:rsid w:val="002826FC"/>
    <w:rsid w:val="00284B56"/>
    <w:rsid w:val="002852DA"/>
    <w:rsid w:val="002916BC"/>
    <w:rsid w:val="00294502"/>
    <w:rsid w:val="002953F1"/>
    <w:rsid w:val="002A5DCF"/>
    <w:rsid w:val="002A7522"/>
    <w:rsid w:val="002B019C"/>
    <w:rsid w:val="002B0CA6"/>
    <w:rsid w:val="002B2B43"/>
    <w:rsid w:val="002B448F"/>
    <w:rsid w:val="002C413D"/>
    <w:rsid w:val="002C4DCF"/>
    <w:rsid w:val="002E4A9F"/>
    <w:rsid w:val="002F1F93"/>
    <w:rsid w:val="002F3C91"/>
    <w:rsid w:val="002F5FB8"/>
    <w:rsid w:val="00300438"/>
    <w:rsid w:val="00301A66"/>
    <w:rsid w:val="003069F2"/>
    <w:rsid w:val="00310BDD"/>
    <w:rsid w:val="00320881"/>
    <w:rsid w:val="003273C0"/>
    <w:rsid w:val="003332AE"/>
    <w:rsid w:val="0034043B"/>
    <w:rsid w:val="00350E56"/>
    <w:rsid w:val="003634F5"/>
    <w:rsid w:val="00374450"/>
    <w:rsid w:val="00381BF1"/>
    <w:rsid w:val="0038334C"/>
    <w:rsid w:val="003909B9"/>
    <w:rsid w:val="003A0E93"/>
    <w:rsid w:val="003A334D"/>
    <w:rsid w:val="003A5D46"/>
    <w:rsid w:val="003A62AE"/>
    <w:rsid w:val="003A6F05"/>
    <w:rsid w:val="003B0D55"/>
    <w:rsid w:val="003B194C"/>
    <w:rsid w:val="003C0848"/>
    <w:rsid w:val="003C6015"/>
    <w:rsid w:val="003D0353"/>
    <w:rsid w:val="003D32E0"/>
    <w:rsid w:val="003D3844"/>
    <w:rsid w:val="003D387C"/>
    <w:rsid w:val="003D6815"/>
    <w:rsid w:val="003D70F1"/>
    <w:rsid w:val="003D7D87"/>
    <w:rsid w:val="003E3737"/>
    <w:rsid w:val="003E4B4C"/>
    <w:rsid w:val="003E4B7C"/>
    <w:rsid w:val="00401125"/>
    <w:rsid w:val="0040329B"/>
    <w:rsid w:val="004037F4"/>
    <w:rsid w:val="00414158"/>
    <w:rsid w:val="00416335"/>
    <w:rsid w:val="00420117"/>
    <w:rsid w:val="004208A8"/>
    <w:rsid w:val="0042459F"/>
    <w:rsid w:val="004266DB"/>
    <w:rsid w:val="0042697E"/>
    <w:rsid w:val="0043704B"/>
    <w:rsid w:val="00437CBF"/>
    <w:rsid w:val="00443AEC"/>
    <w:rsid w:val="00443FC1"/>
    <w:rsid w:val="004509F8"/>
    <w:rsid w:val="00450F9E"/>
    <w:rsid w:val="00451F8F"/>
    <w:rsid w:val="00452BEC"/>
    <w:rsid w:val="00453AD2"/>
    <w:rsid w:val="00454624"/>
    <w:rsid w:val="00464F97"/>
    <w:rsid w:val="00471014"/>
    <w:rsid w:val="00471290"/>
    <w:rsid w:val="00477B8F"/>
    <w:rsid w:val="004829BB"/>
    <w:rsid w:val="004920FC"/>
    <w:rsid w:val="00492CBD"/>
    <w:rsid w:val="00493BBF"/>
    <w:rsid w:val="004946D0"/>
    <w:rsid w:val="00494714"/>
    <w:rsid w:val="004952D6"/>
    <w:rsid w:val="004B28BD"/>
    <w:rsid w:val="004B5CA2"/>
    <w:rsid w:val="004B73BC"/>
    <w:rsid w:val="004C020D"/>
    <w:rsid w:val="004C3764"/>
    <w:rsid w:val="004D1CC6"/>
    <w:rsid w:val="004D21B7"/>
    <w:rsid w:val="004D479E"/>
    <w:rsid w:val="004D4DCB"/>
    <w:rsid w:val="004D54AB"/>
    <w:rsid w:val="004D73F6"/>
    <w:rsid w:val="004E0ED5"/>
    <w:rsid w:val="004E1227"/>
    <w:rsid w:val="004E1295"/>
    <w:rsid w:val="004E5095"/>
    <w:rsid w:val="004E7C8D"/>
    <w:rsid w:val="004F0C36"/>
    <w:rsid w:val="00501A7B"/>
    <w:rsid w:val="0051289F"/>
    <w:rsid w:val="00514986"/>
    <w:rsid w:val="005176E2"/>
    <w:rsid w:val="0052020B"/>
    <w:rsid w:val="005269CE"/>
    <w:rsid w:val="00533363"/>
    <w:rsid w:val="00534572"/>
    <w:rsid w:val="0053537E"/>
    <w:rsid w:val="0054436E"/>
    <w:rsid w:val="00547F9D"/>
    <w:rsid w:val="00550E10"/>
    <w:rsid w:val="00550F2B"/>
    <w:rsid w:val="00557B4D"/>
    <w:rsid w:val="00561AF0"/>
    <w:rsid w:val="005679D6"/>
    <w:rsid w:val="00571D2C"/>
    <w:rsid w:val="0057326F"/>
    <w:rsid w:val="00582795"/>
    <w:rsid w:val="00585001"/>
    <w:rsid w:val="005861D4"/>
    <w:rsid w:val="00586B45"/>
    <w:rsid w:val="00586F84"/>
    <w:rsid w:val="005942F1"/>
    <w:rsid w:val="005A20CA"/>
    <w:rsid w:val="005A3BF6"/>
    <w:rsid w:val="005A4A4A"/>
    <w:rsid w:val="005A7314"/>
    <w:rsid w:val="005A7F01"/>
    <w:rsid w:val="005B3A4A"/>
    <w:rsid w:val="005B5244"/>
    <w:rsid w:val="005B6FF8"/>
    <w:rsid w:val="005C354E"/>
    <w:rsid w:val="005C584C"/>
    <w:rsid w:val="005C613F"/>
    <w:rsid w:val="005C6A8A"/>
    <w:rsid w:val="005C6CBB"/>
    <w:rsid w:val="005D402A"/>
    <w:rsid w:val="005D54DA"/>
    <w:rsid w:val="005D6DD7"/>
    <w:rsid w:val="005D6EA4"/>
    <w:rsid w:val="005E51F0"/>
    <w:rsid w:val="005F2D73"/>
    <w:rsid w:val="005F335E"/>
    <w:rsid w:val="00600B4A"/>
    <w:rsid w:val="0060138C"/>
    <w:rsid w:val="00617827"/>
    <w:rsid w:val="006239C6"/>
    <w:rsid w:val="006260C6"/>
    <w:rsid w:val="00633383"/>
    <w:rsid w:val="00634EA4"/>
    <w:rsid w:val="006436EE"/>
    <w:rsid w:val="006443C0"/>
    <w:rsid w:val="006452B4"/>
    <w:rsid w:val="00646A55"/>
    <w:rsid w:val="006560E3"/>
    <w:rsid w:val="00667500"/>
    <w:rsid w:val="00670AB1"/>
    <w:rsid w:val="00672AEC"/>
    <w:rsid w:val="00673B17"/>
    <w:rsid w:val="00676729"/>
    <w:rsid w:val="0068089E"/>
    <w:rsid w:val="006810F7"/>
    <w:rsid w:val="00682D9F"/>
    <w:rsid w:val="0068383B"/>
    <w:rsid w:val="00684931"/>
    <w:rsid w:val="0068652F"/>
    <w:rsid w:val="006A39F0"/>
    <w:rsid w:val="006A6203"/>
    <w:rsid w:val="006B3B4F"/>
    <w:rsid w:val="006B4FA7"/>
    <w:rsid w:val="006C167E"/>
    <w:rsid w:val="006D16A1"/>
    <w:rsid w:val="006D2106"/>
    <w:rsid w:val="006D4576"/>
    <w:rsid w:val="006E35DD"/>
    <w:rsid w:val="006F61FD"/>
    <w:rsid w:val="00711A3B"/>
    <w:rsid w:val="00713AB1"/>
    <w:rsid w:val="007152DA"/>
    <w:rsid w:val="0071605A"/>
    <w:rsid w:val="00717C62"/>
    <w:rsid w:val="00722166"/>
    <w:rsid w:val="0072244D"/>
    <w:rsid w:val="0073035C"/>
    <w:rsid w:val="007304FA"/>
    <w:rsid w:val="007305C6"/>
    <w:rsid w:val="00731FA1"/>
    <w:rsid w:val="00734D84"/>
    <w:rsid w:val="00736EDE"/>
    <w:rsid w:val="0074794E"/>
    <w:rsid w:val="00750E6C"/>
    <w:rsid w:val="007515B8"/>
    <w:rsid w:val="00756357"/>
    <w:rsid w:val="00757C32"/>
    <w:rsid w:val="00766076"/>
    <w:rsid w:val="0077115C"/>
    <w:rsid w:val="007720FC"/>
    <w:rsid w:val="00773BFD"/>
    <w:rsid w:val="00776668"/>
    <w:rsid w:val="00780A5F"/>
    <w:rsid w:val="00783716"/>
    <w:rsid w:val="007849CA"/>
    <w:rsid w:val="00785278"/>
    <w:rsid w:val="00797DB2"/>
    <w:rsid w:val="007A5C22"/>
    <w:rsid w:val="007B7246"/>
    <w:rsid w:val="007B7E93"/>
    <w:rsid w:val="007C2919"/>
    <w:rsid w:val="007C46E2"/>
    <w:rsid w:val="007D5448"/>
    <w:rsid w:val="007D7215"/>
    <w:rsid w:val="007D744E"/>
    <w:rsid w:val="007E2C3F"/>
    <w:rsid w:val="007E552C"/>
    <w:rsid w:val="007E7765"/>
    <w:rsid w:val="007F1867"/>
    <w:rsid w:val="007F1913"/>
    <w:rsid w:val="007F48B2"/>
    <w:rsid w:val="007F55A5"/>
    <w:rsid w:val="007F6AD3"/>
    <w:rsid w:val="00800DBF"/>
    <w:rsid w:val="008022A0"/>
    <w:rsid w:val="00813696"/>
    <w:rsid w:val="00813AE9"/>
    <w:rsid w:val="00816B5C"/>
    <w:rsid w:val="00822C93"/>
    <w:rsid w:val="008233C9"/>
    <w:rsid w:val="0082575F"/>
    <w:rsid w:val="008275DB"/>
    <w:rsid w:val="00827829"/>
    <w:rsid w:val="0083405F"/>
    <w:rsid w:val="008368FC"/>
    <w:rsid w:val="00847904"/>
    <w:rsid w:val="0085008E"/>
    <w:rsid w:val="00853854"/>
    <w:rsid w:val="008569CD"/>
    <w:rsid w:val="00862B92"/>
    <w:rsid w:val="00862DD6"/>
    <w:rsid w:val="00870210"/>
    <w:rsid w:val="00871B47"/>
    <w:rsid w:val="0087748F"/>
    <w:rsid w:val="008828F3"/>
    <w:rsid w:val="00882B8E"/>
    <w:rsid w:val="00882CE0"/>
    <w:rsid w:val="00884965"/>
    <w:rsid w:val="00891C45"/>
    <w:rsid w:val="00892546"/>
    <w:rsid w:val="00893C92"/>
    <w:rsid w:val="008976E4"/>
    <w:rsid w:val="008A44F9"/>
    <w:rsid w:val="008A4BD1"/>
    <w:rsid w:val="008A5134"/>
    <w:rsid w:val="008A7D3E"/>
    <w:rsid w:val="008B3401"/>
    <w:rsid w:val="008B3712"/>
    <w:rsid w:val="008B5241"/>
    <w:rsid w:val="008B6598"/>
    <w:rsid w:val="008B7254"/>
    <w:rsid w:val="008C28F5"/>
    <w:rsid w:val="008C5B67"/>
    <w:rsid w:val="008C5C8D"/>
    <w:rsid w:val="008C7D5E"/>
    <w:rsid w:val="008D02CE"/>
    <w:rsid w:val="008D11FC"/>
    <w:rsid w:val="008D2F05"/>
    <w:rsid w:val="008D3409"/>
    <w:rsid w:val="008E19E3"/>
    <w:rsid w:val="008E53D1"/>
    <w:rsid w:val="008F23AE"/>
    <w:rsid w:val="008F27F8"/>
    <w:rsid w:val="0091581A"/>
    <w:rsid w:val="00922005"/>
    <w:rsid w:val="00925C17"/>
    <w:rsid w:val="009320A0"/>
    <w:rsid w:val="009321AA"/>
    <w:rsid w:val="00932476"/>
    <w:rsid w:val="00937B83"/>
    <w:rsid w:val="00944982"/>
    <w:rsid w:val="00945745"/>
    <w:rsid w:val="00951A45"/>
    <w:rsid w:val="00952509"/>
    <w:rsid w:val="009532A7"/>
    <w:rsid w:val="00953A0D"/>
    <w:rsid w:val="0095461D"/>
    <w:rsid w:val="0095466D"/>
    <w:rsid w:val="00954779"/>
    <w:rsid w:val="00964B72"/>
    <w:rsid w:val="00967993"/>
    <w:rsid w:val="00975F85"/>
    <w:rsid w:val="00976885"/>
    <w:rsid w:val="00983889"/>
    <w:rsid w:val="00990269"/>
    <w:rsid w:val="00992E1C"/>
    <w:rsid w:val="009A05A4"/>
    <w:rsid w:val="009A10D3"/>
    <w:rsid w:val="009A2111"/>
    <w:rsid w:val="009A2A03"/>
    <w:rsid w:val="009A758E"/>
    <w:rsid w:val="009B5C98"/>
    <w:rsid w:val="009C2204"/>
    <w:rsid w:val="009C24DD"/>
    <w:rsid w:val="009C427F"/>
    <w:rsid w:val="009C6750"/>
    <w:rsid w:val="009C6F1C"/>
    <w:rsid w:val="009D0D15"/>
    <w:rsid w:val="009D0DF2"/>
    <w:rsid w:val="009D1970"/>
    <w:rsid w:val="009D35EC"/>
    <w:rsid w:val="009D7C29"/>
    <w:rsid w:val="009E1EF5"/>
    <w:rsid w:val="009E54FB"/>
    <w:rsid w:val="009F08CB"/>
    <w:rsid w:val="009F5F4B"/>
    <w:rsid w:val="009F7841"/>
    <w:rsid w:val="00A023DD"/>
    <w:rsid w:val="00A04771"/>
    <w:rsid w:val="00A07B7D"/>
    <w:rsid w:val="00A14A6E"/>
    <w:rsid w:val="00A215AE"/>
    <w:rsid w:val="00A21D9B"/>
    <w:rsid w:val="00A24A72"/>
    <w:rsid w:val="00A25D38"/>
    <w:rsid w:val="00A26046"/>
    <w:rsid w:val="00A30F7D"/>
    <w:rsid w:val="00A35359"/>
    <w:rsid w:val="00A4509B"/>
    <w:rsid w:val="00A4619C"/>
    <w:rsid w:val="00A4668A"/>
    <w:rsid w:val="00A50762"/>
    <w:rsid w:val="00A53B22"/>
    <w:rsid w:val="00A63582"/>
    <w:rsid w:val="00A668E4"/>
    <w:rsid w:val="00A674A7"/>
    <w:rsid w:val="00A731CB"/>
    <w:rsid w:val="00A73EB0"/>
    <w:rsid w:val="00A75130"/>
    <w:rsid w:val="00A903BD"/>
    <w:rsid w:val="00A90AB5"/>
    <w:rsid w:val="00A938EF"/>
    <w:rsid w:val="00A94459"/>
    <w:rsid w:val="00A97E3C"/>
    <w:rsid w:val="00AA0927"/>
    <w:rsid w:val="00AA3242"/>
    <w:rsid w:val="00AA49FE"/>
    <w:rsid w:val="00AA6333"/>
    <w:rsid w:val="00AB12D1"/>
    <w:rsid w:val="00AB28E5"/>
    <w:rsid w:val="00AB2C4F"/>
    <w:rsid w:val="00AB4868"/>
    <w:rsid w:val="00AC0E5B"/>
    <w:rsid w:val="00AC3B54"/>
    <w:rsid w:val="00AC3CC4"/>
    <w:rsid w:val="00AD125C"/>
    <w:rsid w:val="00AD1D5A"/>
    <w:rsid w:val="00AD4D43"/>
    <w:rsid w:val="00AD62E8"/>
    <w:rsid w:val="00AE21D9"/>
    <w:rsid w:val="00AE666C"/>
    <w:rsid w:val="00AE6864"/>
    <w:rsid w:val="00AF59AE"/>
    <w:rsid w:val="00B01AC3"/>
    <w:rsid w:val="00B03B7E"/>
    <w:rsid w:val="00B04094"/>
    <w:rsid w:val="00B05396"/>
    <w:rsid w:val="00B113C0"/>
    <w:rsid w:val="00B13BE0"/>
    <w:rsid w:val="00B21112"/>
    <w:rsid w:val="00B5288E"/>
    <w:rsid w:val="00B52EF6"/>
    <w:rsid w:val="00B609AA"/>
    <w:rsid w:val="00B62406"/>
    <w:rsid w:val="00B6291A"/>
    <w:rsid w:val="00B65669"/>
    <w:rsid w:val="00B65EDB"/>
    <w:rsid w:val="00B76A52"/>
    <w:rsid w:val="00B8088B"/>
    <w:rsid w:val="00B837A8"/>
    <w:rsid w:val="00B90ED0"/>
    <w:rsid w:val="00B919D5"/>
    <w:rsid w:val="00B92B9E"/>
    <w:rsid w:val="00B9743E"/>
    <w:rsid w:val="00B97661"/>
    <w:rsid w:val="00BA4D58"/>
    <w:rsid w:val="00BB547C"/>
    <w:rsid w:val="00BB5C32"/>
    <w:rsid w:val="00BB5F87"/>
    <w:rsid w:val="00BC0067"/>
    <w:rsid w:val="00BC0E00"/>
    <w:rsid w:val="00BD3135"/>
    <w:rsid w:val="00BD3930"/>
    <w:rsid w:val="00BE0BAD"/>
    <w:rsid w:val="00BE54AF"/>
    <w:rsid w:val="00BE5B26"/>
    <w:rsid w:val="00BE70FD"/>
    <w:rsid w:val="00BF2A7B"/>
    <w:rsid w:val="00BF6A8E"/>
    <w:rsid w:val="00BF7B3D"/>
    <w:rsid w:val="00C01ECE"/>
    <w:rsid w:val="00C02AA1"/>
    <w:rsid w:val="00C10742"/>
    <w:rsid w:val="00C14316"/>
    <w:rsid w:val="00C1502A"/>
    <w:rsid w:val="00C15345"/>
    <w:rsid w:val="00C30CEE"/>
    <w:rsid w:val="00C32714"/>
    <w:rsid w:val="00C35865"/>
    <w:rsid w:val="00C36D68"/>
    <w:rsid w:val="00C3727B"/>
    <w:rsid w:val="00C44010"/>
    <w:rsid w:val="00C44743"/>
    <w:rsid w:val="00C47C0E"/>
    <w:rsid w:val="00C532BC"/>
    <w:rsid w:val="00C64870"/>
    <w:rsid w:val="00C67827"/>
    <w:rsid w:val="00C70DB0"/>
    <w:rsid w:val="00C779B0"/>
    <w:rsid w:val="00C8058A"/>
    <w:rsid w:val="00C81AD0"/>
    <w:rsid w:val="00C85DB8"/>
    <w:rsid w:val="00C94A09"/>
    <w:rsid w:val="00C94A67"/>
    <w:rsid w:val="00C9518A"/>
    <w:rsid w:val="00C95918"/>
    <w:rsid w:val="00C95E7A"/>
    <w:rsid w:val="00CA016D"/>
    <w:rsid w:val="00CA1EA0"/>
    <w:rsid w:val="00CB032B"/>
    <w:rsid w:val="00CB1356"/>
    <w:rsid w:val="00CB1B3D"/>
    <w:rsid w:val="00CB3006"/>
    <w:rsid w:val="00CB4FD1"/>
    <w:rsid w:val="00CB79CD"/>
    <w:rsid w:val="00CC127F"/>
    <w:rsid w:val="00CC5E16"/>
    <w:rsid w:val="00CD2597"/>
    <w:rsid w:val="00CD2EA9"/>
    <w:rsid w:val="00CE0878"/>
    <w:rsid w:val="00CE3298"/>
    <w:rsid w:val="00CE5F54"/>
    <w:rsid w:val="00CE715D"/>
    <w:rsid w:val="00CF039C"/>
    <w:rsid w:val="00CF1612"/>
    <w:rsid w:val="00CF3FF5"/>
    <w:rsid w:val="00CF4213"/>
    <w:rsid w:val="00CF6C44"/>
    <w:rsid w:val="00D02E44"/>
    <w:rsid w:val="00D04DA0"/>
    <w:rsid w:val="00D06CFB"/>
    <w:rsid w:val="00D11568"/>
    <w:rsid w:val="00D1488E"/>
    <w:rsid w:val="00D14C7F"/>
    <w:rsid w:val="00D22828"/>
    <w:rsid w:val="00D27DB9"/>
    <w:rsid w:val="00D31011"/>
    <w:rsid w:val="00D32FDA"/>
    <w:rsid w:val="00D4293D"/>
    <w:rsid w:val="00D44E8C"/>
    <w:rsid w:val="00D44F50"/>
    <w:rsid w:val="00D5151B"/>
    <w:rsid w:val="00D520FC"/>
    <w:rsid w:val="00D52167"/>
    <w:rsid w:val="00D60203"/>
    <w:rsid w:val="00D609F2"/>
    <w:rsid w:val="00D612DB"/>
    <w:rsid w:val="00D62EB5"/>
    <w:rsid w:val="00D66BB9"/>
    <w:rsid w:val="00D70971"/>
    <w:rsid w:val="00D81309"/>
    <w:rsid w:val="00D83A34"/>
    <w:rsid w:val="00DA2D07"/>
    <w:rsid w:val="00DA34BD"/>
    <w:rsid w:val="00DA502C"/>
    <w:rsid w:val="00DA6FC7"/>
    <w:rsid w:val="00DB4F54"/>
    <w:rsid w:val="00DC1490"/>
    <w:rsid w:val="00DC3CB3"/>
    <w:rsid w:val="00DC465D"/>
    <w:rsid w:val="00DC4D1D"/>
    <w:rsid w:val="00DC6D2D"/>
    <w:rsid w:val="00DD3FDB"/>
    <w:rsid w:val="00DE6D9B"/>
    <w:rsid w:val="00DE7D3A"/>
    <w:rsid w:val="00DF25B7"/>
    <w:rsid w:val="00DF4A2F"/>
    <w:rsid w:val="00DF7BFC"/>
    <w:rsid w:val="00E04C22"/>
    <w:rsid w:val="00E12B85"/>
    <w:rsid w:val="00E131BF"/>
    <w:rsid w:val="00E173B0"/>
    <w:rsid w:val="00E20E68"/>
    <w:rsid w:val="00E226E8"/>
    <w:rsid w:val="00E335B2"/>
    <w:rsid w:val="00E33732"/>
    <w:rsid w:val="00E34F0E"/>
    <w:rsid w:val="00E3525A"/>
    <w:rsid w:val="00E35A28"/>
    <w:rsid w:val="00E36861"/>
    <w:rsid w:val="00E418C0"/>
    <w:rsid w:val="00E44DF7"/>
    <w:rsid w:val="00E51082"/>
    <w:rsid w:val="00E51CF3"/>
    <w:rsid w:val="00E548E6"/>
    <w:rsid w:val="00E57F2D"/>
    <w:rsid w:val="00E64244"/>
    <w:rsid w:val="00E671C3"/>
    <w:rsid w:val="00E74352"/>
    <w:rsid w:val="00E925A8"/>
    <w:rsid w:val="00E94599"/>
    <w:rsid w:val="00E94BF1"/>
    <w:rsid w:val="00E962EB"/>
    <w:rsid w:val="00EA69AB"/>
    <w:rsid w:val="00EC17F0"/>
    <w:rsid w:val="00EC40AC"/>
    <w:rsid w:val="00EC6996"/>
    <w:rsid w:val="00EE5C83"/>
    <w:rsid w:val="00EE5D04"/>
    <w:rsid w:val="00EE68C3"/>
    <w:rsid w:val="00EF077B"/>
    <w:rsid w:val="00EF6E79"/>
    <w:rsid w:val="00F06899"/>
    <w:rsid w:val="00F1435E"/>
    <w:rsid w:val="00F1450A"/>
    <w:rsid w:val="00F15A82"/>
    <w:rsid w:val="00F22E5D"/>
    <w:rsid w:val="00F2375E"/>
    <w:rsid w:val="00F2408E"/>
    <w:rsid w:val="00F24F6F"/>
    <w:rsid w:val="00F35C96"/>
    <w:rsid w:val="00F37D3F"/>
    <w:rsid w:val="00F40D29"/>
    <w:rsid w:val="00F415C8"/>
    <w:rsid w:val="00F419A1"/>
    <w:rsid w:val="00F426AF"/>
    <w:rsid w:val="00F52768"/>
    <w:rsid w:val="00F6145E"/>
    <w:rsid w:val="00F65BF6"/>
    <w:rsid w:val="00F66467"/>
    <w:rsid w:val="00F7250B"/>
    <w:rsid w:val="00F8130B"/>
    <w:rsid w:val="00F84457"/>
    <w:rsid w:val="00F876E9"/>
    <w:rsid w:val="00F9156F"/>
    <w:rsid w:val="00F921A9"/>
    <w:rsid w:val="00F92754"/>
    <w:rsid w:val="00F94E1C"/>
    <w:rsid w:val="00FA127A"/>
    <w:rsid w:val="00FA7D8F"/>
    <w:rsid w:val="00FB17F8"/>
    <w:rsid w:val="00FB284E"/>
    <w:rsid w:val="00FB3555"/>
    <w:rsid w:val="00FB3936"/>
    <w:rsid w:val="00FC51D0"/>
    <w:rsid w:val="00FC5A1B"/>
    <w:rsid w:val="00FC67DE"/>
    <w:rsid w:val="00FD025F"/>
    <w:rsid w:val="00FD028D"/>
    <w:rsid w:val="00FD23D1"/>
    <w:rsid w:val="00FD2613"/>
    <w:rsid w:val="00FE36E5"/>
    <w:rsid w:val="00FE4F46"/>
    <w:rsid w:val="00FE63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41" w:unhideWhenUsed="0"/>
    <w:lsdException w:name="Medium Shading 2 Accent 6" w:semiHidden="0" w:uiPriority="42" w:unhideWhenUsed="0"/>
    <w:lsdException w:name="Medium List 1 Accent 6" w:semiHidden="0" w:uiPriority="43" w:unhideWhenUsed="0" w:qFormat="1"/>
    <w:lsdException w:name="Medium List 2 Accent 6" w:semiHidden="0" w:uiPriority="44" w:unhideWhenUsed="0" w:qFormat="1"/>
    <w:lsdException w:name="Medium Grid 1 Accent 6" w:semiHidden="0" w:uiPriority="45" w:unhideWhenUsed="0" w:qFormat="1"/>
    <w:lsdException w:name="Medium Grid 2 Accent 6" w:semiHidden="0" w:uiPriority="40" w:unhideWhenUsed="0" w:qFormat="1"/>
    <w:lsdException w:name="Medium Grid 3 Accent 6" w:semiHidden="0" w:uiPriority="46" w:unhideWhenUsed="0" w:qFormat="1"/>
    <w:lsdException w:name="Dark List Accent 6" w:semiHidden="0" w:uiPriority="47" w:unhideWhenUsed="0"/>
    <w:lsdException w:name="Colorful Shading Accent 6" w:semiHidden="0" w:uiPriority="48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ali">
    <w:name w:val="Normal"/>
    <w:qFormat/>
    <w:rsid w:val="00B62406"/>
    <w:pPr>
      <w:spacing w:after="160" w:line="256" w:lineRule="auto"/>
    </w:pPr>
    <w:rPr>
      <w:rFonts w:eastAsia="Cambria"/>
      <w:sz w:val="22"/>
      <w:szCs w:val="22"/>
      <w:lang w:val="el-GR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LightGrid-Accent31">
    <w:name w:val="Light Grid - Accent 31"/>
    <w:basedOn w:val="Normaali"/>
    <w:uiPriority w:val="34"/>
    <w:qFormat/>
    <w:rsid w:val="00C532BC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C532BC"/>
    <w:rPr>
      <w:rFonts w:eastAsia="Cambria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sennettyleipteksti3">
    <w:name w:val="Body Text Indent 3"/>
    <w:basedOn w:val="Normaali"/>
    <w:link w:val="Sisennettyleipteksti3Char"/>
    <w:rsid w:val="00C532BC"/>
    <w:pPr>
      <w:tabs>
        <w:tab w:val="left" w:pos="851"/>
      </w:tabs>
      <w:spacing w:after="0" w:line="240" w:lineRule="auto"/>
      <w:ind w:left="426"/>
    </w:pPr>
    <w:rPr>
      <w:rFonts w:ascii="Arial" w:eastAsia="Times New Roman" w:hAnsi="Arial"/>
      <w:sz w:val="20"/>
      <w:szCs w:val="20"/>
      <w:lang w:val="fi-FI" w:eastAsia="fi-FI"/>
    </w:rPr>
  </w:style>
  <w:style w:type="character" w:customStyle="1" w:styleId="Sisennettyleipteksti3Char">
    <w:name w:val="Sisennetty leipäteksti 3 Char"/>
    <w:link w:val="Sisennettyleipteksti3"/>
    <w:rsid w:val="00C532BC"/>
    <w:rPr>
      <w:rFonts w:ascii="Arial" w:eastAsia="Times New Roman" w:hAnsi="Arial" w:cs="Times New Roman"/>
      <w:szCs w:val="20"/>
      <w:lang w:val="fi-FI" w:eastAsia="fi-FI"/>
    </w:rPr>
  </w:style>
  <w:style w:type="paragraph" w:styleId="Leipteksti2">
    <w:name w:val="Body Text 2"/>
    <w:basedOn w:val="Normaali"/>
    <w:link w:val="Leipteksti2Char"/>
    <w:rsid w:val="00C532BC"/>
    <w:pPr>
      <w:spacing w:after="0" w:line="240" w:lineRule="auto"/>
    </w:pPr>
    <w:rPr>
      <w:rFonts w:ascii="Arial" w:eastAsia="Times New Roman" w:hAnsi="Arial"/>
      <w:b/>
      <w:sz w:val="20"/>
      <w:szCs w:val="20"/>
      <w:lang w:val="fi-FI" w:eastAsia="fi-FI"/>
    </w:rPr>
  </w:style>
  <w:style w:type="character" w:customStyle="1" w:styleId="Leipteksti2Char">
    <w:name w:val="Leipäteksti 2 Char"/>
    <w:link w:val="Leipteksti2"/>
    <w:rsid w:val="00C532BC"/>
    <w:rPr>
      <w:rFonts w:ascii="Arial" w:eastAsia="Times New Roman" w:hAnsi="Arial" w:cs="Times New Roman"/>
      <w:b/>
      <w:szCs w:val="20"/>
      <w:lang w:val="fi-FI" w:eastAsia="fi-FI"/>
    </w:rPr>
  </w:style>
  <w:style w:type="paragraph" w:styleId="Leipteksti3">
    <w:name w:val="Body Text 3"/>
    <w:basedOn w:val="Normaali"/>
    <w:link w:val="Leipteksti3Char"/>
    <w:rsid w:val="00C532BC"/>
    <w:pPr>
      <w:spacing w:after="0" w:line="240" w:lineRule="auto"/>
    </w:pPr>
    <w:rPr>
      <w:rFonts w:ascii="Arial" w:eastAsia="Times New Roman" w:hAnsi="Arial"/>
      <w:b/>
      <w:szCs w:val="20"/>
      <w:lang w:val="fi-FI" w:eastAsia="fi-FI"/>
    </w:rPr>
  </w:style>
  <w:style w:type="character" w:customStyle="1" w:styleId="Leipteksti3Char">
    <w:name w:val="Leipäteksti 3 Char"/>
    <w:link w:val="Leipteksti3"/>
    <w:rsid w:val="00C532BC"/>
    <w:rPr>
      <w:rFonts w:ascii="Arial" w:eastAsia="Times New Roman" w:hAnsi="Arial" w:cs="Arial"/>
      <w:b/>
      <w:sz w:val="22"/>
      <w:szCs w:val="20"/>
      <w:lang w:val="fi-FI" w:eastAsia="fi-FI"/>
    </w:rPr>
  </w:style>
  <w:style w:type="paragraph" w:styleId="Yltunniste">
    <w:name w:val="header"/>
    <w:basedOn w:val="Normaali"/>
    <w:link w:val="YltunnisteChar"/>
    <w:uiPriority w:val="99"/>
    <w:unhideWhenUsed/>
    <w:rsid w:val="00AB48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YltunnisteChar">
    <w:name w:val="Ylätunniste Char"/>
    <w:link w:val="Yltunniste"/>
    <w:uiPriority w:val="99"/>
    <w:rsid w:val="00AB4868"/>
    <w:rPr>
      <w:rFonts w:eastAsia="Cambria"/>
      <w:sz w:val="22"/>
      <w:szCs w:val="22"/>
      <w:lang w:val="el-GR"/>
    </w:rPr>
  </w:style>
  <w:style w:type="paragraph" w:styleId="Alatunniste">
    <w:name w:val="footer"/>
    <w:basedOn w:val="Normaali"/>
    <w:link w:val="AlatunnisteChar"/>
    <w:uiPriority w:val="99"/>
    <w:unhideWhenUsed/>
    <w:rsid w:val="00AB48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latunnisteChar">
    <w:name w:val="Alatunniste Char"/>
    <w:link w:val="Alatunniste"/>
    <w:uiPriority w:val="99"/>
    <w:rsid w:val="00AB4868"/>
    <w:rPr>
      <w:rFonts w:eastAsia="Cambria"/>
      <w:sz w:val="22"/>
      <w:szCs w:val="22"/>
      <w:lang w:val="el-GR"/>
    </w:rPr>
  </w:style>
  <w:style w:type="paragraph" w:customStyle="1" w:styleId="Default">
    <w:name w:val="Default"/>
    <w:rsid w:val="004037F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l-GR" w:eastAsia="el-GR"/>
    </w:rPr>
  </w:style>
  <w:style w:type="paragraph" w:customStyle="1" w:styleId="MediumGrid21">
    <w:name w:val="Medium Grid 21"/>
    <w:link w:val="MediumGrid2Char"/>
    <w:uiPriority w:val="1"/>
    <w:qFormat/>
    <w:rsid w:val="00B97661"/>
    <w:rPr>
      <w:rFonts w:ascii="Calibri" w:eastAsia="Times New Roman" w:hAnsi="Calibri"/>
      <w:sz w:val="22"/>
      <w:szCs w:val="22"/>
    </w:rPr>
  </w:style>
  <w:style w:type="character" w:customStyle="1" w:styleId="MediumGrid2Char">
    <w:name w:val="Medium Grid 2 Char"/>
    <w:link w:val="MediumGrid21"/>
    <w:uiPriority w:val="1"/>
    <w:rsid w:val="00B97661"/>
    <w:rPr>
      <w:rFonts w:ascii="Calibri" w:eastAsia="Times New Roman" w:hAnsi="Calibri"/>
      <w:sz w:val="22"/>
      <w:szCs w:val="22"/>
      <w:lang w:val="en-US" w:eastAsia="en-US" w:bidi="ar-SA"/>
    </w:rPr>
  </w:style>
  <w:style w:type="paragraph" w:customStyle="1" w:styleId="ColorfulList-Accent11">
    <w:name w:val="Colorful List - Accent 11"/>
    <w:basedOn w:val="Normaali"/>
    <w:uiPriority w:val="34"/>
    <w:qFormat/>
    <w:rsid w:val="00646A55"/>
    <w:pPr>
      <w:spacing w:line="259" w:lineRule="auto"/>
      <w:ind w:left="720"/>
      <w:contextualSpacing/>
    </w:pPr>
    <w:rPr>
      <w:rFonts w:ascii="Calibri" w:eastAsia="Calibri" w:hAnsi="Calibri"/>
    </w:rPr>
  </w:style>
  <w:style w:type="paragraph" w:styleId="Sisennettyleipteksti">
    <w:name w:val="Body Text Indent"/>
    <w:basedOn w:val="Normaali"/>
    <w:link w:val="SisennettyleiptekstiChar"/>
    <w:uiPriority w:val="99"/>
    <w:unhideWhenUsed/>
    <w:rsid w:val="002826FC"/>
    <w:pPr>
      <w:spacing w:after="120" w:line="259" w:lineRule="auto"/>
      <w:ind w:left="283"/>
    </w:pPr>
    <w:rPr>
      <w:rFonts w:ascii="Calibri" w:eastAsia="Calibri" w:hAnsi="Calibri"/>
    </w:rPr>
  </w:style>
  <w:style w:type="character" w:customStyle="1" w:styleId="SisennettyleiptekstiChar">
    <w:name w:val="Sisennetty leipäteksti Char"/>
    <w:link w:val="Sisennettyleipteksti"/>
    <w:uiPriority w:val="99"/>
    <w:rsid w:val="002826FC"/>
    <w:rPr>
      <w:rFonts w:ascii="Calibri" w:eastAsia="Calibri" w:hAnsi="Calibri"/>
      <w:sz w:val="22"/>
      <w:szCs w:val="22"/>
      <w:lang w:eastAsia="en-US"/>
    </w:rPr>
  </w:style>
  <w:style w:type="table" w:customStyle="1" w:styleId="TableGridLight1">
    <w:name w:val="Table Grid Light1"/>
    <w:basedOn w:val="Normaalitaulukko"/>
    <w:uiPriority w:val="40"/>
    <w:rsid w:val="0032088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Kommentinviite">
    <w:name w:val="annotation reference"/>
    <w:uiPriority w:val="99"/>
    <w:semiHidden/>
    <w:unhideWhenUsed/>
    <w:rsid w:val="00F66467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66467"/>
    <w:rPr>
      <w:sz w:val="24"/>
      <w:szCs w:val="24"/>
    </w:rPr>
  </w:style>
  <w:style w:type="character" w:customStyle="1" w:styleId="KommentintekstiChar">
    <w:name w:val="Kommentin teksti Char"/>
    <w:link w:val="Kommentinteksti"/>
    <w:uiPriority w:val="99"/>
    <w:semiHidden/>
    <w:rsid w:val="00F66467"/>
    <w:rPr>
      <w:rFonts w:eastAsia="Cambria"/>
      <w:sz w:val="24"/>
      <w:szCs w:val="24"/>
      <w:lang w:val="el-GR"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66467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F66467"/>
    <w:rPr>
      <w:rFonts w:eastAsia="Cambria"/>
      <w:b/>
      <w:bCs/>
      <w:sz w:val="24"/>
      <w:szCs w:val="24"/>
      <w:lang w:val="el-GR" w:eastAsia="en-US"/>
    </w:rPr>
  </w:style>
  <w:style w:type="paragraph" w:customStyle="1" w:styleId="ColorfulShading-Accent11">
    <w:name w:val="Colorful Shading - Accent 11"/>
    <w:hidden/>
    <w:uiPriority w:val="71"/>
    <w:rsid w:val="00F66467"/>
    <w:rPr>
      <w:rFonts w:eastAsia="Cambria"/>
      <w:sz w:val="22"/>
      <w:szCs w:val="22"/>
      <w:lang w:val="el-GR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6646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link w:val="Seliteteksti"/>
    <w:uiPriority w:val="99"/>
    <w:semiHidden/>
    <w:rsid w:val="00F66467"/>
    <w:rPr>
      <w:rFonts w:ascii="Lucida Grande" w:eastAsia="Cambria" w:hAnsi="Lucida Grande" w:cs="Lucida Grande"/>
      <w:sz w:val="18"/>
      <w:szCs w:val="18"/>
      <w:lang w:val="el-GR" w:eastAsia="en-US"/>
    </w:rPr>
  </w:style>
  <w:style w:type="paragraph" w:customStyle="1" w:styleId="MediumList2-Accent21">
    <w:name w:val="Medium List 2 - Accent 21"/>
    <w:hidden/>
    <w:uiPriority w:val="99"/>
    <w:semiHidden/>
    <w:rsid w:val="00617827"/>
    <w:rPr>
      <w:rFonts w:eastAsia="Cambria"/>
      <w:sz w:val="22"/>
      <w:szCs w:val="22"/>
      <w:lang w:val="el-GR"/>
    </w:rPr>
  </w:style>
  <w:style w:type="character" w:customStyle="1" w:styleId="smallblack1">
    <w:name w:val="smallblack1"/>
    <w:rsid w:val="00847904"/>
    <w:rPr>
      <w:rFonts w:ascii="Verdana" w:hAnsi="Verdana" w:cs="Times New Roman"/>
      <w:color w:val="000000"/>
      <w:sz w:val="17"/>
      <w:szCs w:val="17"/>
      <w:u w:val="none"/>
      <w:effect w:val="none"/>
    </w:rPr>
  </w:style>
  <w:style w:type="paragraph" w:customStyle="1" w:styleId="MediumGrid1-Accent21">
    <w:name w:val="Medium Grid 1 - Accent 21"/>
    <w:basedOn w:val="Normaali"/>
    <w:uiPriority w:val="34"/>
    <w:qFormat/>
    <w:rsid w:val="00C02AA1"/>
    <w:pPr>
      <w:ind w:left="720"/>
      <w:contextualSpacing/>
    </w:pPr>
  </w:style>
  <w:style w:type="paragraph" w:customStyle="1" w:styleId="Pa17">
    <w:name w:val="Pa17"/>
    <w:basedOn w:val="Normaali"/>
    <w:next w:val="Normaali"/>
    <w:uiPriority w:val="99"/>
    <w:rsid w:val="00D609F2"/>
    <w:pPr>
      <w:autoSpaceDE w:val="0"/>
      <w:autoSpaceDN w:val="0"/>
      <w:adjustRightInd w:val="0"/>
      <w:spacing w:after="0" w:line="171" w:lineRule="atLeast"/>
    </w:pPr>
    <w:rPr>
      <w:rFonts w:ascii="Times" w:eastAsia="Calibri" w:hAnsi="Times" w:cs="Times"/>
      <w:sz w:val="24"/>
      <w:szCs w:val="24"/>
    </w:rPr>
  </w:style>
  <w:style w:type="paragraph" w:customStyle="1" w:styleId="Pa16">
    <w:name w:val="Pa16"/>
    <w:basedOn w:val="Normaali"/>
    <w:next w:val="Normaali"/>
    <w:uiPriority w:val="99"/>
    <w:rsid w:val="00D609F2"/>
    <w:pPr>
      <w:autoSpaceDE w:val="0"/>
      <w:autoSpaceDN w:val="0"/>
      <w:adjustRightInd w:val="0"/>
      <w:spacing w:after="0" w:line="171" w:lineRule="atLeast"/>
    </w:pPr>
    <w:rPr>
      <w:rFonts w:ascii="Times" w:eastAsia="Calibri" w:hAnsi="Times" w:cs="Times"/>
      <w:sz w:val="24"/>
      <w:szCs w:val="24"/>
    </w:rPr>
  </w:style>
  <w:style w:type="table" w:customStyle="1" w:styleId="TableGridLight2">
    <w:name w:val="Table Grid Light2"/>
    <w:basedOn w:val="Normaalitaulukko"/>
    <w:uiPriority w:val="99"/>
    <w:rsid w:val="00D609F2"/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ki">
    <w:name w:val="Hyperlink"/>
    <w:uiPriority w:val="99"/>
    <w:unhideWhenUsed/>
    <w:rsid w:val="00501A7B"/>
    <w:rPr>
      <w:color w:val="0000FF"/>
      <w:u w:val="single"/>
    </w:rPr>
  </w:style>
  <w:style w:type="character" w:styleId="AvattuHyperlinkki">
    <w:name w:val="FollowedHyperlink"/>
    <w:uiPriority w:val="99"/>
    <w:semiHidden/>
    <w:unhideWhenUsed/>
    <w:rsid w:val="009F7841"/>
    <w:rPr>
      <w:color w:val="800080"/>
      <w:u w:val="single"/>
    </w:rPr>
  </w:style>
  <w:style w:type="paragraph" w:customStyle="1" w:styleId="ColorfulShading-Accent12">
    <w:name w:val="Colorful Shading - Accent 12"/>
    <w:hidden/>
    <w:uiPriority w:val="71"/>
    <w:rsid w:val="00C64870"/>
    <w:rPr>
      <w:rFonts w:eastAsia="Cambria"/>
      <w:sz w:val="22"/>
      <w:szCs w:val="22"/>
      <w:lang w:val="el-GR"/>
    </w:rPr>
  </w:style>
  <w:style w:type="paragraph" w:styleId="Vaintekstin">
    <w:name w:val="Plain Text"/>
    <w:basedOn w:val="Normaali"/>
    <w:link w:val="VaintekstinChar"/>
    <w:uiPriority w:val="99"/>
    <w:unhideWhenUsed/>
    <w:rsid w:val="00FD028D"/>
    <w:pPr>
      <w:spacing w:after="0" w:line="240" w:lineRule="auto"/>
    </w:pPr>
    <w:rPr>
      <w:rFonts w:ascii="Calibri" w:eastAsia="Calibri" w:hAnsi="Calibri"/>
      <w:szCs w:val="21"/>
      <w:lang w:val="fi-FI"/>
    </w:rPr>
  </w:style>
  <w:style w:type="character" w:customStyle="1" w:styleId="VaintekstinChar">
    <w:name w:val="Vain tekstinä Char"/>
    <w:link w:val="Vaintekstin"/>
    <w:uiPriority w:val="99"/>
    <w:rsid w:val="00FD028D"/>
    <w:rPr>
      <w:rFonts w:ascii="Calibri" w:eastAsia="Calibri" w:hAnsi="Calibri"/>
      <w:sz w:val="22"/>
      <w:szCs w:val="21"/>
      <w:lang w:eastAsia="en-US"/>
    </w:rPr>
  </w:style>
  <w:style w:type="paragraph" w:styleId="Luettelokappale">
    <w:name w:val="List Paragraph"/>
    <w:basedOn w:val="Normaali"/>
    <w:uiPriority w:val="67"/>
    <w:rsid w:val="00C95918"/>
    <w:pPr>
      <w:ind w:left="720"/>
      <w:contextualSpacing/>
    </w:pPr>
  </w:style>
  <w:style w:type="table" w:customStyle="1" w:styleId="TableGrid1">
    <w:name w:val="Table Grid1"/>
    <w:basedOn w:val="Normaalitaulukko"/>
    <w:next w:val="TaulukkoRuudukko"/>
    <w:locked/>
    <w:rsid w:val="001E7C8C"/>
    <w:rPr>
      <w:rFonts w:ascii="Calibri" w:eastAsia="Calibri" w:hAnsi="Calibri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41" w:unhideWhenUsed="0"/>
    <w:lsdException w:name="Medium Shading 2 Accent 6" w:semiHidden="0" w:uiPriority="42" w:unhideWhenUsed="0"/>
    <w:lsdException w:name="Medium List 1 Accent 6" w:semiHidden="0" w:uiPriority="43" w:unhideWhenUsed="0" w:qFormat="1"/>
    <w:lsdException w:name="Medium List 2 Accent 6" w:semiHidden="0" w:uiPriority="44" w:unhideWhenUsed="0" w:qFormat="1"/>
    <w:lsdException w:name="Medium Grid 1 Accent 6" w:semiHidden="0" w:uiPriority="45" w:unhideWhenUsed="0" w:qFormat="1"/>
    <w:lsdException w:name="Medium Grid 2 Accent 6" w:semiHidden="0" w:uiPriority="40" w:unhideWhenUsed="0" w:qFormat="1"/>
    <w:lsdException w:name="Medium Grid 3 Accent 6" w:semiHidden="0" w:uiPriority="46" w:unhideWhenUsed="0" w:qFormat="1"/>
    <w:lsdException w:name="Dark List Accent 6" w:semiHidden="0" w:uiPriority="47" w:unhideWhenUsed="0"/>
    <w:lsdException w:name="Colorful Shading Accent 6" w:semiHidden="0" w:uiPriority="48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ali">
    <w:name w:val="Normal"/>
    <w:qFormat/>
    <w:rsid w:val="00B62406"/>
    <w:pPr>
      <w:spacing w:after="160" w:line="256" w:lineRule="auto"/>
    </w:pPr>
    <w:rPr>
      <w:rFonts w:eastAsia="Cambria"/>
      <w:sz w:val="22"/>
      <w:szCs w:val="22"/>
      <w:lang w:val="el-GR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LightGrid-Accent31">
    <w:name w:val="Light Grid - Accent 31"/>
    <w:basedOn w:val="Normaali"/>
    <w:uiPriority w:val="34"/>
    <w:qFormat/>
    <w:rsid w:val="00C532BC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C532BC"/>
    <w:rPr>
      <w:rFonts w:eastAsia="Cambria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sennettyleipteksti3">
    <w:name w:val="Body Text Indent 3"/>
    <w:basedOn w:val="Normaali"/>
    <w:link w:val="Sisennettyleipteksti3Char"/>
    <w:rsid w:val="00C532BC"/>
    <w:pPr>
      <w:tabs>
        <w:tab w:val="left" w:pos="851"/>
      </w:tabs>
      <w:spacing w:after="0" w:line="240" w:lineRule="auto"/>
      <w:ind w:left="426"/>
    </w:pPr>
    <w:rPr>
      <w:rFonts w:ascii="Arial" w:eastAsia="Times New Roman" w:hAnsi="Arial"/>
      <w:sz w:val="20"/>
      <w:szCs w:val="20"/>
      <w:lang w:val="fi-FI" w:eastAsia="fi-FI"/>
    </w:rPr>
  </w:style>
  <w:style w:type="character" w:customStyle="1" w:styleId="Sisennettyleipteksti3Char">
    <w:name w:val="Sisennetty leipäteksti 3 Char"/>
    <w:link w:val="Sisennettyleipteksti3"/>
    <w:rsid w:val="00C532BC"/>
    <w:rPr>
      <w:rFonts w:ascii="Arial" w:eastAsia="Times New Roman" w:hAnsi="Arial" w:cs="Times New Roman"/>
      <w:szCs w:val="20"/>
      <w:lang w:val="fi-FI" w:eastAsia="fi-FI"/>
    </w:rPr>
  </w:style>
  <w:style w:type="paragraph" w:styleId="Leipteksti2">
    <w:name w:val="Body Text 2"/>
    <w:basedOn w:val="Normaali"/>
    <w:link w:val="Leipteksti2Char"/>
    <w:rsid w:val="00C532BC"/>
    <w:pPr>
      <w:spacing w:after="0" w:line="240" w:lineRule="auto"/>
    </w:pPr>
    <w:rPr>
      <w:rFonts w:ascii="Arial" w:eastAsia="Times New Roman" w:hAnsi="Arial"/>
      <w:b/>
      <w:sz w:val="20"/>
      <w:szCs w:val="20"/>
      <w:lang w:val="fi-FI" w:eastAsia="fi-FI"/>
    </w:rPr>
  </w:style>
  <w:style w:type="character" w:customStyle="1" w:styleId="Leipteksti2Char">
    <w:name w:val="Leipäteksti 2 Char"/>
    <w:link w:val="Leipteksti2"/>
    <w:rsid w:val="00C532BC"/>
    <w:rPr>
      <w:rFonts w:ascii="Arial" w:eastAsia="Times New Roman" w:hAnsi="Arial" w:cs="Times New Roman"/>
      <w:b/>
      <w:szCs w:val="20"/>
      <w:lang w:val="fi-FI" w:eastAsia="fi-FI"/>
    </w:rPr>
  </w:style>
  <w:style w:type="paragraph" w:styleId="Leipteksti3">
    <w:name w:val="Body Text 3"/>
    <w:basedOn w:val="Normaali"/>
    <w:link w:val="Leipteksti3Char"/>
    <w:rsid w:val="00C532BC"/>
    <w:pPr>
      <w:spacing w:after="0" w:line="240" w:lineRule="auto"/>
    </w:pPr>
    <w:rPr>
      <w:rFonts w:ascii="Arial" w:eastAsia="Times New Roman" w:hAnsi="Arial"/>
      <w:b/>
      <w:szCs w:val="20"/>
      <w:lang w:val="fi-FI" w:eastAsia="fi-FI"/>
    </w:rPr>
  </w:style>
  <w:style w:type="character" w:customStyle="1" w:styleId="Leipteksti3Char">
    <w:name w:val="Leipäteksti 3 Char"/>
    <w:link w:val="Leipteksti3"/>
    <w:rsid w:val="00C532BC"/>
    <w:rPr>
      <w:rFonts w:ascii="Arial" w:eastAsia="Times New Roman" w:hAnsi="Arial" w:cs="Arial"/>
      <w:b/>
      <w:sz w:val="22"/>
      <w:szCs w:val="20"/>
      <w:lang w:val="fi-FI" w:eastAsia="fi-FI"/>
    </w:rPr>
  </w:style>
  <w:style w:type="paragraph" w:styleId="Yltunniste">
    <w:name w:val="header"/>
    <w:basedOn w:val="Normaali"/>
    <w:link w:val="YltunnisteChar"/>
    <w:uiPriority w:val="99"/>
    <w:unhideWhenUsed/>
    <w:rsid w:val="00AB48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YltunnisteChar">
    <w:name w:val="Ylätunniste Char"/>
    <w:link w:val="Yltunniste"/>
    <w:uiPriority w:val="99"/>
    <w:rsid w:val="00AB4868"/>
    <w:rPr>
      <w:rFonts w:eastAsia="Cambria"/>
      <w:sz w:val="22"/>
      <w:szCs w:val="22"/>
      <w:lang w:val="el-GR"/>
    </w:rPr>
  </w:style>
  <w:style w:type="paragraph" w:styleId="Alatunniste">
    <w:name w:val="footer"/>
    <w:basedOn w:val="Normaali"/>
    <w:link w:val="AlatunnisteChar"/>
    <w:uiPriority w:val="99"/>
    <w:unhideWhenUsed/>
    <w:rsid w:val="00AB486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latunnisteChar">
    <w:name w:val="Alatunniste Char"/>
    <w:link w:val="Alatunniste"/>
    <w:uiPriority w:val="99"/>
    <w:rsid w:val="00AB4868"/>
    <w:rPr>
      <w:rFonts w:eastAsia="Cambria"/>
      <w:sz w:val="22"/>
      <w:szCs w:val="22"/>
      <w:lang w:val="el-GR"/>
    </w:rPr>
  </w:style>
  <w:style w:type="paragraph" w:customStyle="1" w:styleId="Default">
    <w:name w:val="Default"/>
    <w:rsid w:val="004037F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l-GR" w:eastAsia="el-GR"/>
    </w:rPr>
  </w:style>
  <w:style w:type="paragraph" w:customStyle="1" w:styleId="MediumGrid21">
    <w:name w:val="Medium Grid 21"/>
    <w:link w:val="MediumGrid2Char"/>
    <w:uiPriority w:val="1"/>
    <w:qFormat/>
    <w:rsid w:val="00B97661"/>
    <w:rPr>
      <w:rFonts w:ascii="Calibri" w:eastAsia="Times New Roman" w:hAnsi="Calibri"/>
      <w:sz w:val="22"/>
      <w:szCs w:val="22"/>
    </w:rPr>
  </w:style>
  <w:style w:type="character" w:customStyle="1" w:styleId="MediumGrid2Char">
    <w:name w:val="Medium Grid 2 Char"/>
    <w:link w:val="MediumGrid21"/>
    <w:uiPriority w:val="1"/>
    <w:rsid w:val="00B97661"/>
    <w:rPr>
      <w:rFonts w:ascii="Calibri" w:eastAsia="Times New Roman" w:hAnsi="Calibri"/>
      <w:sz w:val="22"/>
      <w:szCs w:val="22"/>
      <w:lang w:val="en-US" w:eastAsia="en-US" w:bidi="ar-SA"/>
    </w:rPr>
  </w:style>
  <w:style w:type="paragraph" w:customStyle="1" w:styleId="ColorfulList-Accent11">
    <w:name w:val="Colorful List - Accent 11"/>
    <w:basedOn w:val="Normaali"/>
    <w:uiPriority w:val="34"/>
    <w:qFormat/>
    <w:rsid w:val="00646A55"/>
    <w:pPr>
      <w:spacing w:line="259" w:lineRule="auto"/>
      <w:ind w:left="720"/>
      <w:contextualSpacing/>
    </w:pPr>
    <w:rPr>
      <w:rFonts w:ascii="Calibri" w:eastAsia="Calibri" w:hAnsi="Calibri"/>
    </w:rPr>
  </w:style>
  <w:style w:type="paragraph" w:styleId="Sisennettyleipteksti">
    <w:name w:val="Body Text Indent"/>
    <w:basedOn w:val="Normaali"/>
    <w:link w:val="SisennettyleiptekstiChar"/>
    <w:uiPriority w:val="99"/>
    <w:unhideWhenUsed/>
    <w:rsid w:val="002826FC"/>
    <w:pPr>
      <w:spacing w:after="120" w:line="259" w:lineRule="auto"/>
      <w:ind w:left="283"/>
    </w:pPr>
    <w:rPr>
      <w:rFonts w:ascii="Calibri" w:eastAsia="Calibri" w:hAnsi="Calibri"/>
    </w:rPr>
  </w:style>
  <w:style w:type="character" w:customStyle="1" w:styleId="SisennettyleiptekstiChar">
    <w:name w:val="Sisennetty leipäteksti Char"/>
    <w:link w:val="Sisennettyleipteksti"/>
    <w:uiPriority w:val="99"/>
    <w:rsid w:val="002826FC"/>
    <w:rPr>
      <w:rFonts w:ascii="Calibri" w:eastAsia="Calibri" w:hAnsi="Calibri"/>
      <w:sz w:val="22"/>
      <w:szCs w:val="22"/>
      <w:lang w:eastAsia="en-US"/>
    </w:rPr>
  </w:style>
  <w:style w:type="table" w:customStyle="1" w:styleId="TableGridLight1">
    <w:name w:val="Table Grid Light1"/>
    <w:basedOn w:val="Normaalitaulukko"/>
    <w:uiPriority w:val="40"/>
    <w:rsid w:val="0032088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Kommentinviite">
    <w:name w:val="annotation reference"/>
    <w:uiPriority w:val="99"/>
    <w:semiHidden/>
    <w:unhideWhenUsed/>
    <w:rsid w:val="00F66467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66467"/>
    <w:rPr>
      <w:sz w:val="24"/>
      <w:szCs w:val="24"/>
    </w:rPr>
  </w:style>
  <w:style w:type="character" w:customStyle="1" w:styleId="KommentintekstiChar">
    <w:name w:val="Kommentin teksti Char"/>
    <w:link w:val="Kommentinteksti"/>
    <w:uiPriority w:val="99"/>
    <w:semiHidden/>
    <w:rsid w:val="00F66467"/>
    <w:rPr>
      <w:rFonts w:eastAsia="Cambria"/>
      <w:sz w:val="24"/>
      <w:szCs w:val="24"/>
      <w:lang w:val="el-GR"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66467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F66467"/>
    <w:rPr>
      <w:rFonts w:eastAsia="Cambria"/>
      <w:b/>
      <w:bCs/>
      <w:sz w:val="24"/>
      <w:szCs w:val="24"/>
      <w:lang w:val="el-GR" w:eastAsia="en-US"/>
    </w:rPr>
  </w:style>
  <w:style w:type="paragraph" w:customStyle="1" w:styleId="ColorfulShading-Accent11">
    <w:name w:val="Colorful Shading - Accent 11"/>
    <w:hidden/>
    <w:uiPriority w:val="71"/>
    <w:rsid w:val="00F66467"/>
    <w:rPr>
      <w:rFonts w:eastAsia="Cambria"/>
      <w:sz w:val="22"/>
      <w:szCs w:val="22"/>
      <w:lang w:val="el-GR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6646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link w:val="Seliteteksti"/>
    <w:uiPriority w:val="99"/>
    <w:semiHidden/>
    <w:rsid w:val="00F66467"/>
    <w:rPr>
      <w:rFonts w:ascii="Lucida Grande" w:eastAsia="Cambria" w:hAnsi="Lucida Grande" w:cs="Lucida Grande"/>
      <w:sz w:val="18"/>
      <w:szCs w:val="18"/>
      <w:lang w:val="el-GR" w:eastAsia="en-US"/>
    </w:rPr>
  </w:style>
  <w:style w:type="paragraph" w:customStyle="1" w:styleId="MediumList2-Accent21">
    <w:name w:val="Medium List 2 - Accent 21"/>
    <w:hidden/>
    <w:uiPriority w:val="99"/>
    <w:semiHidden/>
    <w:rsid w:val="00617827"/>
    <w:rPr>
      <w:rFonts w:eastAsia="Cambria"/>
      <w:sz w:val="22"/>
      <w:szCs w:val="22"/>
      <w:lang w:val="el-GR"/>
    </w:rPr>
  </w:style>
  <w:style w:type="character" w:customStyle="1" w:styleId="smallblack1">
    <w:name w:val="smallblack1"/>
    <w:rsid w:val="00847904"/>
    <w:rPr>
      <w:rFonts w:ascii="Verdana" w:hAnsi="Verdana" w:cs="Times New Roman"/>
      <w:color w:val="000000"/>
      <w:sz w:val="17"/>
      <w:szCs w:val="17"/>
      <w:u w:val="none"/>
      <w:effect w:val="none"/>
    </w:rPr>
  </w:style>
  <w:style w:type="paragraph" w:customStyle="1" w:styleId="MediumGrid1-Accent21">
    <w:name w:val="Medium Grid 1 - Accent 21"/>
    <w:basedOn w:val="Normaali"/>
    <w:uiPriority w:val="34"/>
    <w:qFormat/>
    <w:rsid w:val="00C02AA1"/>
    <w:pPr>
      <w:ind w:left="720"/>
      <w:contextualSpacing/>
    </w:pPr>
  </w:style>
  <w:style w:type="paragraph" w:customStyle="1" w:styleId="Pa17">
    <w:name w:val="Pa17"/>
    <w:basedOn w:val="Normaali"/>
    <w:next w:val="Normaali"/>
    <w:uiPriority w:val="99"/>
    <w:rsid w:val="00D609F2"/>
    <w:pPr>
      <w:autoSpaceDE w:val="0"/>
      <w:autoSpaceDN w:val="0"/>
      <w:adjustRightInd w:val="0"/>
      <w:spacing w:after="0" w:line="171" w:lineRule="atLeast"/>
    </w:pPr>
    <w:rPr>
      <w:rFonts w:ascii="Times" w:eastAsia="Calibri" w:hAnsi="Times" w:cs="Times"/>
      <w:sz w:val="24"/>
      <w:szCs w:val="24"/>
    </w:rPr>
  </w:style>
  <w:style w:type="paragraph" w:customStyle="1" w:styleId="Pa16">
    <w:name w:val="Pa16"/>
    <w:basedOn w:val="Normaali"/>
    <w:next w:val="Normaali"/>
    <w:uiPriority w:val="99"/>
    <w:rsid w:val="00D609F2"/>
    <w:pPr>
      <w:autoSpaceDE w:val="0"/>
      <w:autoSpaceDN w:val="0"/>
      <w:adjustRightInd w:val="0"/>
      <w:spacing w:after="0" w:line="171" w:lineRule="atLeast"/>
    </w:pPr>
    <w:rPr>
      <w:rFonts w:ascii="Times" w:eastAsia="Calibri" w:hAnsi="Times" w:cs="Times"/>
      <w:sz w:val="24"/>
      <w:szCs w:val="24"/>
    </w:rPr>
  </w:style>
  <w:style w:type="table" w:customStyle="1" w:styleId="TableGridLight2">
    <w:name w:val="Table Grid Light2"/>
    <w:basedOn w:val="Normaalitaulukko"/>
    <w:uiPriority w:val="99"/>
    <w:rsid w:val="00D609F2"/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ki">
    <w:name w:val="Hyperlink"/>
    <w:uiPriority w:val="99"/>
    <w:unhideWhenUsed/>
    <w:rsid w:val="00501A7B"/>
    <w:rPr>
      <w:color w:val="0000FF"/>
      <w:u w:val="single"/>
    </w:rPr>
  </w:style>
  <w:style w:type="character" w:styleId="AvattuHyperlinkki">
    <w:name w:val="FollowedHyperlink"/>
    <w:uiPriority w:val="99"/>
    <w:semiHidden/>
    <w:unhideWhenUsed/>
    <w:rsid w:val="009F7841"/>
    <w:rPr>
      <w:color w:val="800080"/>
      <w:u w:val="single"/>
    </w:rPr>
  </w:style>
  <w:style w:type="paragraph" w:customStyle="1" w:styleId="ColorfulShading-Accent12">
    <w:name w:val="Colorful Shading - Accent 12"/>
    <w:hidden/>
    <w:uiPriority w:val="71"/>
    <w:rsid w:val="00C64870"/>
    <w:rPr>
      <w:rFonts w:eastAsia="Cambria"/>
      <w:sz w:val="22"/>
      <w:szCs w:val="22"/>
      <w:lang w:val="el-GR"/>
    </w:rPr>
  </w:style>
  <w:style w:type="paragraph" w:styleId="Vaintekstin">
    <w:name w:val="Plain Text"/>
    <w:basedOn w:val="Normaali"/>
    <w:link w:val="VaintekstinChar"/>
    <w:uiPriority w:val="99"/>
    <w:unhideWhenUsed/>
    <w:rsid w:val="00FD028D"/>
    <w:pPr>
      <w:spacing w:after="0" w:line="240" w:lineRule="auto"/>
    </w:pPr>
    <w:rPr>
      <w:rFonts w:ascii="Calibri" w:eastAsia="Calibri" w:hAnsi="Calibri"/>
      <w:szCs w:val="21"/>
      <w:lang w:val="fi-FI"/>
    </w:rPr>
  </w:style>
  <w:style w:type="character" w:customStyle="1" w:styleId="VaintekstinChar">
    <w:name w:val="Vain tekstinä Char"/>
    <w:link w:val="Vaintekstin"/>
    <w:uiPriority w:val="99"/>
    <w:rsid w:val="00FD028D"/>
    <w:rPr>
      <w:rFonts w:ascii="Calibri" w:eastAsia="Calibri" w:hAnsi="Calibri"/>
      <w:sz w:val="22"/>
      <w:szCs w:val="21"/>
      <w:lang w:eastAsia="en-US"/>
    </w:rPr>
  </w:style>
  <w:style w:type="paragraph" w:styleId="Luettelokappale">
    <w:name w:val="List Paragraph"/>
    <w:basedOn w:val="Normaali"/>
    <w:uiPriority w:val="67"/>
    <w:rsid w:val="00C95918"/>
    <w:pPr>
      <w:ind w:left="720"/>
      <w:contextualSpacing/>
    </w:pPr>
  </w:style>
  <w:style w:type="table" w:customStyle="1" w:styleId="TableGrid1">
    <w:name w:val="Table Grid1"/>
    <w:basedOn w:val="Normaalitaulukko"/>
    <w:next w:val="TaulukkoRuudukko"/>
    <w:locked/>
    <w:rsid w:val="001E7C8C"/>
    <w:rPr>
      <w:rFonts w:ascii="Calibri" w:eastAsia="Calibri" w:hAnsi="Calibri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4D819-C71C-4613-AB98-EF2B075E2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4791</Characters>
  <Application>Microsoft Office Word</Application>
  <DocSecurity>0</DocSecurity>
  <Lines>39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a</Company>
  <LinksUpToDate>false</LinksUpToDate>
  <CharactersWithSpaces>5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</dc:creator>
  <cp:lastModifiedBy>Virtanen Eeva</cp:lastModifiedBy>
  <cp:revision>2</cp:revision>
  <cp:lastPrinted>2016-03-08T15:34:00Z</cp:lastPrinted>
  <dcterms:created xsi:type="dcterms:W3CDTF">2019-05-16T06:47:00Z</dcterms:created>
  <dcterms:modified xsi:type="dcterms:W3CDTF">2019-05-16T06:47:00Z</dcterms:modified>
</cp:coreProperties>
</file>